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B07BC" w14:textId="77777777" w:rsidR="007643C7" w:rsidRPr="00A75C3A" w:rsidRDefault="007643C7" w:rsidP="007643C7">
      <w:pPr>
        <w:spacing w:line="360" w:lineRule="auto"/>
        <w:ind w:firstLine="551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75C3A">
        <w:rPr>
          <w:rFonts w:ascii="Times New Roman" w:hAnsi="Times New Roman" w:cs="Times New Roman"/>
          <w:b/>
          <w:bCs/>
          <w:sz w:val="28"/>
          <w:szCs w:val="28"/>
        </w:rPr>
        <w:t>Subchronic oral toxicity study of Aldicarb sulfoxide in Sprague-Dawley rats</w:t>
      </w:r>
    </w:p>
    <w:p w14:paraId="21B4B780" w14:textId="77777777" w:rsidR="007643C7" w:rsidRPr="00A75C3A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 w:rsidRPr="00A75C3A">
        <w:rPr>
          <w:rFonts w:ascii="Times New Roman" w:hAnsi="Times New Roman" w:cs="Times New Roman"/>
          <w:szCs w:val="24"/>
        </w:rPr>
        <w:t>Yongchao Ji</w:t>
      </w:r>
      <w:r w:rsidRPr="00A75C3A">
        <w:rPr>
          <w:rFonts w:ascii="Times New Roman" w:hAnsi="Times New Roman" w:cs="Times New Roman"/>
          <w:szCs w:val="24"/>
          <w:vertAlign w:val="superscript"/>
        </w:rPr>
        <w:t xml:space="preserve"> a, b, c</w:t>
      </w:r>
      <w:r w:rsidRPr="00A75C3A">
        <w:rPr>
          <w:rFonts w:ascii="Times New Roman" w:hAnsi="Times New Roman" w:cs="Times New Roman"/>
          <w:szCs w:val="24"/>
        </w:rPr>
        <w:t xml:space="preserve">, Yi Liu </w:t>
      </w:r>
      <w:r w:rsidRPr="00A75C3A">
        <w:rPr>
          <w:rFonts w:ascii="Times New Roman" w:hAnsi="Times New Roman" w:cs="Times New Roman"/>
          <w:szCs w:val="24"/>
          <w:vertAlign w:val="superscript"/>
        </w:rPr>
        <w:t>a, b, c</w:t>
      </w:r>
      <w:r w:rsidRPr="00A75C3A">
        <w:rPr>
          <w:rFonts w:ascii="Times New Roman" w:hAnsi="Times New Roman" w:cs="Times New Roman"/>
          <w:szCs w:val="24"/>
        </w:rPr>
        <w:t xml:space="preserve">, JuanJuan Duan </w:t>
      </w:r>
      <w:r w:rsidRPr="00A75C3A">
        <w:rPr>
          <w:rFonts w:ascii="Times New Roman" w:hAnsi="Times New Roman" w:cs="Times New Roman"/>
          <w:szCs w:val="24"/>
          <w:vertAlign w:val="superscript"/>
        </w:rPr>
        <w:t>a, b, c</w:t>
      </w:r>
      <w:r w:rsidRPr="00A75C3A">
        <w:rPr>
          <w:rFonts w:ascii="Times New Roman" w:hAnsi="Times New Roman" w:cs="Times New Roman"/>
          <w:szCs w:val="24"/>
        </w:rPr>
        <w:t>, Yitin</w:t>
      </w:r>
      <w:r>
        <w:rPr>
          <w:rFonts w:ascii="Times New Roman" w:hAnsi="Times New Roman" w:cs="Times New Roman" w:hint="eastAsia"/>
          <w:szCs w:val="24"/>
        </w:rPr>
        <w:t>g</w:t>
      </w:r>
      <w:r w:rsidRPr="00A75C3A">
        <w:rPr>
          <w:rFonts w:ascii="Times New Roman" w:hAnsi="Times New Roman" w:cs="Times New Roman"/>
          <w:szCs w:val="24"/>
        </w:rPr>
        <w:t xml:space="preserve"> Wang </w:t>
      </w:r>
      <w:r w:rsidRPr="00A75C3A">
        <w:rPr>
          <w:rFonts w:ascii="Times New Roman" w:hAnsi="Times New Roman" w:cs="Times New Roman"/>
          <w:szCs w:val="24"/>
          <w:vertAlign w:val="superscript"/>
        </w:rPr>
        <w:t>a, b, c</w:t>
      </w:r>
      <w:r w:rsidRPr="00A75C3A">
        <w:rPr>
          <w:rFonts w:ascii="Times New Roman" w:hAnsi="Times New Roman" w:cs="Times New Roman"/>
          <w:szCs w:val="24"/>
        </w:rPr>
        <w:t xml:space="preserve">, Yu Wang </w:t>
      </w:r>
      <w:r w:rsidRPr="00A75C3A">
        <w:rPr>
          <w:rFonts w:ascii="Times New Roman" w:hAnsi="Times New Roman" w:cs="Times New Roman"/>
          <w:szCs w:val="24"/>
          <w:vertAlign w:val="superscript"/>
        </w:rPr>
        <w:t>a, b, c</w:t>
      </w:r>
      <w:r w:rsidRPr="00A75C3A">
        <w:rPr>
          <w:rFonts w:ascii="Times New Roman" w:hAnsi="Times New Roman" w:cs="Times New Roman"/>
          <w:szCs w:val="24"/>
        </w:rPr>
        <w:t xml:space="preserve">, Fan Wang </w:t>
      </w:r>
      <w:r w:rsidRPr="00A75C3A">
        <w:rPr>
          <w:rFonts w:ascii="Times New Roman" w:hAnsi="Times New Roman" w:cs="Times New Roman"/>
          <w:szCs w:val="24"/>
          <w:vertAlign w:val="superscript"/>
        </w:rPr>
        <w:t>a, b, c</w:t>
      </w:r>
      <w:r w:rsidRPr="00A75C3A">
        <w:rPr>
          <w:rFonts w:ascii="Times New Roman" w:hAnsi="Times New Roman" w:cs="Times New Roman"/>
          <w:szCs w:val="24"/>
        </w:rPr>
        <w:t xml:space="preserve">, Chao Chen </w:t>
      </w:r>
      <w:r w:rsidRPr="00A75C3A">
        <w:rPr>
          <w:rFonts w:ascii="Times New Roman" w:hAnsi="Times New Roman" w:cs="Times New Roman"/>
          <w:szCs w:val="24"/>
          <w:vertAlign w:val="superscript"/>
        </w:rPr>
        <w:t>a, c</w:t>
      </w:r>
      <w:r w:rsidRPr="00A75C3A">
        <w:rPr>
          <w:rFonts w:ascii="Times New Roman" w:hAnsi="Times New Roman" w:cs="Times New Roman"/>
          <w:szCs w:val="24"/>
        </w:rPr>
        <w:t xml:space="preserve">, Wensheng Zhang </w:t>
      </w:r>
      <w:r w:rsidRPr="00A75C3A">
        <w:rPr>
          <w:rFonts w:ascii="Times New Roman" w:hAnsi="Times New Roman" w:cs="Times New Roman"/>
          <w:szCs w:val="24"/>
          <w:vertAlign w:val="superscript"/>
        </w:rPr>
        <w:t>a, b, c, *</w:t>
      </w:r>
    </w:p>
    <w:p w14:paraId="2CF07B2C" w14:textId="77777777" w:rsidR="007643C7" w:rsidRPr="00A75C3A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 w:rsidRPr="00A75C3A">
        <w:rPr>
          <w:rFonts w:ascii="Times New Roman" w:hAnsi="Times New Roman" w:cs="Times New Roman"/>
          <w:szCs w:val="24"/>
          <w:vertAlign w:val="superscript"/>
        </w:rPr>
        <w:t>a</w:t>
      </w:r>
      <w:r w:rsidRPr="00A75C3A">
        <w:rPr>
          <w:rFonts w:ascii="Times New Roman" w:hAnsi="Times New Roman" w:cs="Times New Roman"/>
          <w:szCs w:val="24"/>
        </w:rPr>
        <w:t xml:space="preserve"> Engineering Research Center of Natural Medicine, Ministry of Education, Beijing Normal University at Zhuhai, Zhuhai,519087, China</w:t>
      </w:r>
    </w:p>
    <w:p w14:paraId="20B22060" w14:textId="77777777" w:rsidR="007643C7" w:rsidRPr="00A75C3A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 w:rsidRPr="00A75C3A">
        <w:rPr>
          <w:rFonts w:ascii="Times New Roman" w:hAnsi="Times New Roman" w:cs="Times New Roman"/>
          <w:szCs w:val="24"/>
          <w:vertAlign w:val="superscript"/>
        </w:rPr>
        <w:t>b</w:t>
      </w:r>
      <w:r w:rsidRPr="00A75C3A">
        <w:rPr>
          <w:rFonts w:ascii="Times New Roman" w:hAnsi="Times New Roman" w:cs="Times New Roman"/>
          <w:szCs w:val="24"/>
        </w:rPr>
        <w:t xml:space="preserve"> Beijing Key Laboratory of Traditional Chinese Medicine Protection and Utilization, Faculty of Geographical Science, Beijing Normal University, Beijing, 100875, China</w:t>
      </w:r>
    </w:p>
    <w:p w14:paraId="6C90D119" w14:textId="77777777" w:rsidR="007643C7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 w:rsidRPr="00A75C3A">
        <w:rPr>
          <w:rFonts w:ascii="Times New Roman" w:hAnsi="Times New Roman" w:cs="Times New Roman"/>
          <w:szCs w:val="24"/>
          <w:vertAlign w:val="superscript"/>
        </w:rPr>
        <w:t>c</w:t>
      </w:r>
      <w:r w:rsidRPr="00A75C3A">
        <w:rPr>
          <w:rFonts w:ascii="Times New Roman" w:hAnsi="Times New Roman" w:cs="Times New Roman"/>
          <w:szCs w:val="24"/>
        </w:rPr>
        <w:t xml:space="preserve"> Zhuhai Branch of State Key Laboratory of Earth Surface Processes and Resource Ecology, Beijing Normal University at Zhuhai, Zhuhai, 519087, China</w:t>
      </w:r>
    </w:p>
    <w:p w14:paraId="0AB29E34" w14:textId="77777777" w:rsidR="007643C7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</w:p>
    <w:p w14:paraId="016BD695" w14:textId="77777777" w:rsidR="007643C7" w:rsidRPr="0016072D" w:rsidRDefault="007643C7" w:rsidP="007643C7">
      <w:pPr>
        <w:spacing w:line="360" w:lineRule="auto"/>
        <w:ind w:firstLine="473"/>
        <w:rPr>
          <w:rFonts w:ascii="Times New Roman" w:hAnsi="Times New Roman" w:cs="Times New Roman"/>
          <w:b/>
          <w:bCs/>
          <w:szCs w:val="24"/>
          <w:u w:val="single"/>
        </w:rPr>
      </w:pPr>
      <w:r w:rsidRPr="0016072D">
        <w:rPr>
          <w:rFonts w:ascii="Times New Roman" w:hAnsi="Times New Roman" w:cs="Times New Roman" w:hint="eastAsia"/>
          <w:b/>
          <w:bCs/>
          <w:szCs w:val="24"/>
          <w:u w:val="single"/>
        </w:rPr>
        <w:t>A</w:t>
      </w:r>
      <w:r w:rsidRPr="0016072D">
        <w:rPr>
          <w:rFonts w:ascii="Times New Roman" w:hAnsi="Times New Roman" w:cs="Times New Roman"/>
          <w:b/>
          <w:bCs/>
          <w:szCs w:val="24"/>
          <w:u w:val="single"/>
        </w:rPr>
        <w:t>ddress for Correspondence</w:t>
      </w:r>
    </w:p>
    <w:p w14:paraId="2113D39E" w14:textId="77777777" w:rsidR="007643C7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ensheng Zhang, Ph.D.</w:t>
      </w:r>
    </w:p>
    <w:p w14:paraId="10AA24CD" w14:textId="77777777" w:rsidR="007643C7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Beijing Key Laboratory of Traditional Chinese Medicine Protection and Utilization</w:t>
      </w:r>
    </w:p>
    <w:p w14:paraId="6A5287A0" w14:textId="77777777" w:rsidR="007643C7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B</w:t>
      </w:r>
      <w:r>
        <w:rPr>
          <w:rFonts w:ascii="Times New Roman" w:hAnsi="Times New Roman" w:cs="Times New Roman"/>
          <w:szCs w:val="24"/>
        </w:rPr>
        <w:t>eijing Normal University</w:t>
      </w:r>
    </w:p>
    <w:p w14:paraId="7B2A01B1" w14:textId="77777777" w:rsidR="007643C7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 w:rsidRPr="006421E2">
        <w:rPr>
          <w:rFonts w:ascii="Times New Roman" w:hAnsi="Times New Roman" w:cs="Times New Roman"/>
          <w:szCs w:val="24"/>
        </w:rPr>
        <w:t>No.19, Xinjiekouwai St, Haidian District</w:t>
      </w:r>
    </w:p>
    <w:p w14:paraId="158FCF80" w14:textId="77777777" w:rsidR="007643C7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B</w:t>
      </w:r>
      <w:r>
        <w:rPr>
          <w:rFonts w:ascii="Times New Roman" w:hAnsi="Times New Roman" w:cs="Times New Roman"/>
          <w:szCs w:val="24"/>
        </w:rPr>
        <w:t>eijing, 100875, China</w:t>
      </w:r>
    </w:p>
    <w:p w14:paraId="49182011" w14:textId="77777777" w:rsidR="007643C7" w:rsidRPr="00947E3C" w:rsidRDefault="007643C7" w:rsidP="007643C7">
      <w:pPr>
        <w:spacing w:line="360" w:lineRule="auto"/>
        <w:ind w:firstLine="48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4"/>
        </w:rPr>
        <w:t>Office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 w:rsidRPr="0016072D">
        <w:rPr>
          <w:rFonts w:ascii="Times New Roman" w:hAnsi="Times New Roman" w:cs="Times New Roman"/>
          <w:szCs w:val="28"/>
        </w:rPr>
        <w:t>010-622</w:t>
      </w:r>
      <w:r>
        <w:rPr>
          <w:rFonts w:ascii="Times New Roman" w:hAnsi="Times New Roman" w:cs="Times New Roman"/>
          <w:szCs w:val="28"/>
        </w:rPr>
        <w:t>-</w:t>
      </w:r>
      <w:r w:rsidRPr="0016072D">
        <w:rPr>
          <w:rFonts w:ascii="Times New Roman" w:hAnsi="Times New Roman" w:cs="Times New Roman"/>
          <w:szCs w:val="28"/>
        </w:rPr>
        <w:t>00669</w:t>
      </w:r>
    </w:p>
    <w:p w14:paraId="6ECFBE57" w14:textId="16C31F89" w:rsidR="007643C7" w:rsidRPr="004B6BB2" w:rsidRDefault="007643C7" w:rsidP="004B6BB2">
      <w:pPr>
        <w:spacing w:line="360" w:lineRule="auto"/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E</w:t>
      </w:r>
      <w:r>
        <w:rPr>
          <w:rFonts w:ascii="Times New Roman" w:hAnsi="Times New Roman" w:cs="Times New Roman"/>
          <w:szCs w:val="24"/>
        </w:rPr>
        <w:t xml:space="preserve">mail: </w:t>
      </w:r>
      <w:hyperlink r:id="rId6" w:history="1">
        <w:r w:rsidRPr="00505DFA">
          <w:rPr>
            <w:rStyle w:val="a3"/>
            <w:rFonts w:ascii="Times New Roman" w:hAnsi="Times New Roman" w:cs="Times New Roman"/>
            <w:szCs w:val="24"/>
          </w:rPr>
          <w:t>zws@bnu.edu.cn</w:t>
        </w:r>
      </w:hyperlink>
    </w:p>
    <w:p w14:paraId="5AA2A1B6" w14:textId="77777777" w:rsidR="007643C7" w:rsidRDefault="007643C7">
      <w:pPr>
        <w:spacing w:line="240" w:lineRule="auto"/>
        <w:ind w:firstLineChars="0" w:firstLine="0"/>
        <w:jc w:val="left"/>
        <w:sectPr w:rsidR="007643C7" w:rsidSect="007643C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A3C5E98" w14:textId="5C4DBAC7" w:rsidR="007643C7" w:rsidRPr="001C2DA6" w:rsidRDefault="007643C7" w:rsidP="007643C7">
      <w:pPr>
        <w:spacing w:line="276" w:lineRule="auto"/>
        <w:ind w:firstLineChars="0" w:firstLine="0"/>
        <w:jc w:val="center"/>
        <w:rPr>
          <w:rFonts w:ascii="Times New Roman" w:hAnsi="Times New Roman" w:cs="Times New Roman"/>
          <w:szCs w:val="24"/>
        </w:rPr>
      </w:pPr>
      <w:r w:rsidRPr="001C2DA6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1C2DA6">
        <w:rPr>
          <w:rFonts w:ascii="Times New Roman" w:hAnsi="Times New Roman" w:cs="Times New Roman"/>
          <w:b/>
          <w:bCs/>
          <w:szCs w:val="24"/>
        </w:rPr>
        <w:t xml:space="preserve">1. </w:t>
      </w:r>
      <w:r w:rsidRPr="001C2DA6">
        <w:rPr>
          <w:rFonts w:ascii="Times New Roman" w:hAnsi="Times New Roman" w:cs="Times New Roman"/>
          <w:szCs w:val="24"/>
        </w:rPr>
        <w:t>Body weight gain in male rats orally exposed to ASX for 12 weeks.</w:t>
      </w:r>
    </w:p>
    <w:tbl>
      <w:tblPr>
        <w:tblW w:w="153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1"/>
        <w:gridCol w:w="1144"/>
        <w:gridCol w:w="1094"/>
        <w:gridCol w:w="1094"/>
        <w:gridCol w:w="1094"/>
        <w:gridCol w:w="1093"/>
        <w:gridCol w:w="1093"/>
        <w:gridCol w:w="1093"/>
        <w:gridCol w:w="1093"/>
        <w:gridCol w:w="1093"/>
        <w:gridCol w:w="1093"/>
        <w:gridCol w:w="1093"/>
        <w:gridCol w:w="1093"/>
        <w:gridCol w:w="1093"/>
      </w:tblGrid>
      <w:tr w:rsidR="003E1C02" w:rsidRPr="003E1C02" w14:paraId="65175499" w14:textId="77777777" w:rsidTr="004B6BB2">
        <w:trPr>
          <w:trHeight w:val="568"/>
          <w:jc w:val="center"/>
        </w:trPr>
        <w:tc>
          <w:tcPr>
            <w:tcW w:w="14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82C5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oncentration (</w:t>
            </w:r>
            <w:r w:rsidRPr="003E1C02">
              <w:rPr>
                <w:rFonts w:ascii="Times New Roman" w:eastAsiaTheme="minorEastAsia" w:hAnsi="Times New Roman" w:cs="Times New Roman"/>
                <w:sz w:val="21"/>
                <w:szCs w:val="24"/>
              </w:rPr>
              <w:t>μg/kg BW</w:t>
            </w:r>
            <w:r w:rsidRPr="003E1C02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24949A02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rameter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4FB6A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16A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2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7FC55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3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7FF6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4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EDB6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5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D4D7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6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619B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7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701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8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E206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9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E6377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0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A7B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1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0F5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2</w:t>
            </w:r>
          </w:p>
        </w:tc>
      </w:tr>
      <w:tr w:rsidR="003E1C02" w:rsidRPr="003E1C02" w14:paraId="4D64F9E8" w14:textId="77777777" w:rsidTr="004B6BB2">
        <w:trPr>
          <w:trHeight w:val="568"/>
          <w:jc w:val="center"/>
        </w:trPr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56E6A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ontrol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10)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39A384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AB9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2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6367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9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3731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A254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ADE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74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E245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8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586E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9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64A6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1C0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8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9151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9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3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4066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12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3F87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16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</w:tr>
      <w:tr w:rsidR="003E1C02" w:rsidRPr="003E1C02" w14:paraId="4A438A95" w14:textId="77777777" w:rsidTr="004B6BB2">
        <w:trPr>
          <w:trHeight w:val="568"/>
          <w:jc w:val="center"/>
        </w:trPr>
        <w:tc>
          <w:tcPr>
            <w:tcW w:w="144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074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.3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10)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8325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187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2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5532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8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77D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E13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7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B51A6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77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8368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86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CD9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9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F6595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2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900C4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8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F0771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9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D424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6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4A1E5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11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</w:tr>
      <w:tr w:rsidR="003E1C02" w:rsidRPr="003E1C02" w14:paraId="5128C21C" w14:textId="77777777" w:rsidTr="004B6BB2">
        <w:trPr>
          <w:trHeight w:val="568"/>
          <w:jc w:val="center"/>
        </w:trPr>
        <w:tc>
          <w:tcPr>
            <w:tcW w:w="144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285F6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0D42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%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o control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36A411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41153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D7AE54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47B412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D3CB1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220B51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18E87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9BB084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CF9F2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189366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DB84C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8270A9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3E1C02" w:rsidRPr="003E1C02" w14:paraId="78A913A0" w14:textId="77777777" w:rsidTr="004B6BB2">
        <w:trPr>
          <w:trHeight w:val="568"/>
          <w:jc w:val="center"/>
        </w:trPr>
        <w:tc>
          <w:tcPr>
            <w:tcW w:w="144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B8749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8.9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10)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1D091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B045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851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6396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9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5AB32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72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512A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8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79459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9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E261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35C5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1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826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F84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5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21C8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0A97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7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</w:tr>
      <w:tr w:rsidR="003E1C02" w:rsidRPr="003E1C02" w14:paraId="18DB9762" w14:textId="77777777" w:rsidTr="004B6BB2">
        <w:trPr>
          <w:trHeight w:val="568"/>
          <w:jc w:val="center"/>
        </w:trPr>
        <w:tc>
          <w:tcPr>
            <w:tcW w:w="144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62D9F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171F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%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o control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8CD26A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70F84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F0EE51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F37A4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A7FD39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AA22F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0D0EF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04DA0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2DEBE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BFEC30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D4BD29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69B1E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</w:tr>
      <w:tr w:rsidR="003E1C02" w:rsidRPr="003E1C02" w14:paraId="77D60B59" w14:textId="77777777" w:rsidTr="004B6BB2">
        <w:trPr>
          <w:trHeight w:val="568"/>
          <w:jc w:val="center"/>
        </w:trPr>
        <w:tc>
          <w:tcPr>
            <w:tcW w:w="144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B4C9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6.7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8)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6FDD9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4D5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4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D95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F3E9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6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D15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8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9F62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8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587A2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93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10FE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01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CF6E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12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8475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4AF8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4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EEEC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4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C40D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.28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</w:tr>
      <w:tr w:rsidR="003E1C02" w:rsidRPr="003E1C02" w14:paraId="677E66D4" w14:textId="77777777" w:rsidTr="004B6BB2">
        <w:trPr>
          <w:trHeight w:val="568"/>
          <w:jc w:val="center"/>
        </w:trPr>
        <w:tc>
          <w:tcPr>
            <w:tcW w:w="1448" w:type="dxa"/>
            <w:vMerge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7E536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  <w:vAlign w:val="center"/>
          </w:tcPr>
          <w:p w14:paraId="2E53BE24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%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o control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B2255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50937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37046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B146D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F6F136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8904EF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31B22B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8CF90F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3B7B55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7F73F46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34340A3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%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138FBE" w14:textId="77777777" w:rsidR="003E1C02" w:rsidRPr="003E1C02" w:rsidRDefault="003E1C02" w:rsidP="003E1C0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E1C0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3E1C0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%</w:t>
            </w:r>
          </w:p>
        </w:tc>
      </w:tr>
    </w:tbl>
    <w:p w14:paraId="1A806D8F" w14:textId="2D26895F" w:rsidR="004B6BB2" w:rsidRDefault="007643C7" w:rsidP="004B6BB2">
      <w:pPr>
        <w:spacing w:line="276" w:lineRule="auto"/>
        <w:ind w:leftChars="83" w:left="199" w:firstLineChars="0"/>
        <w:rPr>
          <w:rFonts w:ascii="Times New Roman" w:hAnsi="Times New Roman" w:cs="Times New Roman"/>
          <w:sz w:val="21"/>
          <w:szCs w:val="21"/>
        </w:rPr>
      </w:pPr>
      <w:r w:rsidRPr="001C2DA6">
        <w:rPr>
          <w:rFonts w:ascii="Times New Roman" w:hAnsi="Times New Roman" w:cs="Times New Roman"/>
          <w:sz w:val="21"/>
          <w:szCs w:val="21"/>
        </w:rPr>
        <w:t>* p &lt; 0.05, ** p &lt; 0.01, *** p &lt; 0.001</w:t>
      </w:r>
      <w:r w:rsidR="00047D90">
        <w:rPr>
          <w:rFonts w:ascii="Times New Roman" w:hAnsi="Times New Roman" w:cs="Times New Roman"/>
          <w:sz w:val="21"/>
          <w:szCs w:val="21"/>
        </w:rPr>
        <w:t xml:space="preserve"> (compared to the control)</w:t>
      </w:r>
      <w:r w:rsidRPr="001C2DA6">
        <w:rPr>
          <w:rFonts w:ascii="Times New Roman" w:hAnsi="Times New Roman" w:cs="Times New Roman"/>
          <w:sz w:val="21"/>
          <w:szCs w:val="21"/>
        </w:rPr>
        <w:t>.</w:t>
      </w:r>
      <w:r w:rsidR="004B6BB2">
        <w:rPr>
          <w:rFonts w:ascii="Times New Roman" w:hAnsi="Times New Roman" w:cs="Times New Roman"/>
          <w:sz w:val="21"/>
          <w:szCs w:val="21"/>
        </w:rPr>
        <w:br w:type="page"/>
      </w:r>
    </w:p>
    <w:p w14:paraId="7C6E4CCB" w14:textId="72703921" w:rsidR="007643C7" w:rsidRPr="001C2DA6" w:rsidRDefault="007643C7" w:rsidP="007643C7">
      <w:pPr>
        <w:spacing w:line="276" w:lineRule="auto"/>
        <w:ind w:firstLineChars="83" w:firstLine="196"/>
        <w:jc w:val="center"/>
        <w:rPr>
          <w:rFonts w:ascii="Times New Roman" w:hAnsi="Times New Roman" w:cs="Times New Roman"/>
        </w:rPr>
      </w:pPr>
      <w:r w:rsidRPr="001C2DA6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Pr="001C2DA6">
        <w:rPr>
          <w:rFonts w:ascii="Times New Roman" w:hAnsi="Times New Roman" w:cs="Times New Roman"/>
          <w:b/>
          <w:bCs/>
        </w:rPr>
        <w:t>2.</w:t>
      </w:r>
      <w:r w:rsidRPr="001C2DA6">
        <w:rPr>
          <w:rFonts w:ascii="Times New Roman" w:hAnsi="Times New Roman" w:cs="Times New Roman"/>
        </w:rPr>
        <w:t xml:space="preserve"> Body weight gain in female rats orally exposed to ASX for 12 weeks.</w:t>
      </w:r>
    </w:p>
    <w:tbl>
      <w:tblPr>
        <w:tblW w:w="153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0"/>
        <w:gridCol w:w="1113"/>
        <w:gridCol w:w="1095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4B6BB2" w:rsidRPr="004B6BB2" w14:paraId="13B14ED0" w14:textId="77777777" w:rsidTr="004B6BB2">
        <w:trPr>
          <w:trHeight w:val="610"/>
          <w:jc w:val="center"/>
        </w:trPr>
        <w:tc>
          <w:tcPr>
            <w:tcW w:w="14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5E372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C</w:t>
            </w:r>
            <w:r w:rsidRPr="004B6BB2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oncentration (</w:t>
            </w:r>
            <w:r w:rsidRPr="004B6BB2">
              <w:rPr>
                <w:rFonts w:ascii="Times New Roman" w:eastAsiaTheme="minorEastAsia" w:hAnsi="Times New Roman" w:cs="Times New Roman"/>
                <w:kern w:val="0"/>
                <w:sz w:val="21"/>
                <w:szCs w:val="21"/>
              </w:rPr>
              <w:t>μg/kg BW</w:t>
            </w:r>
            <w:r w:rsidRPr="004B6BB2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vAlign w:val="center"/>
          </w:tcPr>
          <w:p w14:paraId="0F433B1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rameters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EE7C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91E4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2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8E14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3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5C3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4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0D113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5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17BA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6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08C0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7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8DFC2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8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C895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9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7AAF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0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756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1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1C28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week12</w:t>
            </w:r>
          </w:p>
        </w:tc>
      </w:tr>
      <w:tr w:rsidR="004B6BB2" w:rsidRPr="004B6BB2" w14:paraId="522F053C" w14:textId="77777777" w:rsidTr="004B6BB2">
        <w:trPr>
          <w:trHeight w:val="610"/>
          <w:jc w:val="center"/>
        </w:trPr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94A9F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ontrol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10)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06D1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4B43C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3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4F3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1EC22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1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CAC5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8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B82B5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5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22714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9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2157C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1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337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7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ABDA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BD6E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5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0874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1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2987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6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</w:tr>
      <w:tr w:rsidR="004B6BB2" w:rsidRPr="004B6BB2" w14:paraId="5C64E6FE" w14:textId="77777777" w:rsidTr="004B6BB2">
        <w:trPr>
          <w:trHeight w:val="610"/>
          <w:jc w:val="center"/>
        </w:trPr>
        <w:tc>
          <w:tcPr>
            <w:tcW w:w="148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B4FF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.3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10)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4918D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08BE3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1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701D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9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CA8C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6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737A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1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FA105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5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1071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9179A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4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B55AC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8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28273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2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33CE3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4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926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8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44D44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8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4B6BB2" w:rsidRPr="004B6BB2" w14:paraId="50726B2D" w14:textId="77777777" w:rsidTr="004B6BB2">
        <w:trPr>
          <w:trHeight w:val="610"/>
          <w:jc w:val="center"/>
        </w:trPr>
        <w:tc>
          <w:tcPr>
            <w:tcW w:w="1489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FE8E7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AB5BA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%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o control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E8881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B89898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C2BD5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E655F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7D011A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A045DF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A5469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90F84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90855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584F7F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EE7C65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2736E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</w:tr>
      <w:tr w:rsidR="004B6BB2" w:rsidRPr="004B6BB2" w14:paraId="49F5002D" w14:textId="77777777" w:rsidTr="004B6BB2">
        <w:trPr>
          <w:trHeight w:val="610"/>
          <w:jc w:val="center"/>
        </w:trPr>
        <w:tc>
          <w:tcPr>
            <w:tcW w:w="148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71B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8.9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10)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5678D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25F8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2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30BD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22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82F4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3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67846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F7A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3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9ED4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9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AECF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4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E6A8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8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AA25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3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3696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3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F874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7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C073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9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4B6BB2" w:rsidRPr="004B6BB2" w14:paraId="6E6E447A" w14:textId="77777777" w:rsidTr="004B6BB2">
        <w:trPr>
          <w:trHeight w:val="610"/>
          <w:jc w:val="center"/>
        </w:trPr>
        <w:tc>
          <w:tcPr>
            <w:tcW w:w="1489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1496B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5BDB2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%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o control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AB34BF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13707C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CF0A82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D2DF5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CDE1D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5DF6E2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D506A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6D2A9A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08526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4E0806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96700C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555A1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</w:tr>
      <w:tr w:rsidR="004B6BB2" w:rsidRPr="004B6BB2" w14:paraId="5F6BE191" w14:textId="77777777" w:rsidTr="004B6BB2">
        <w:trPr>
          <w:trHeight w:val="610"/>
          <w:jc w:val="center"/>
        </w:trPr>
        <w:tc>
          <w:tcPr>
            <w:tcW w:w="148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5DC88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6.7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(n=10)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2A0992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WG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20C5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4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13C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8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FE74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85FC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37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FAFCA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2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77EF8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47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EDED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1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A39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56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AB3C3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1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F219F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2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AC2C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5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F04E6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67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</w:tr>
      <w:tr w:rsidR="004B6BB2" w:rsidRPr="004B6BB2" w14:paraId="05EB5263" w14:textId="77777777" w:rsidTr="004B6BB2">
        <w:trPr>
          <w:trHeight w:val="610"/>
          <w:jc w:val="center"/>
        </w:trPr>
        <w:tc>
          <w:tcPr>
            <w:tcW w:w="1489" w:type="dxa"/>
            <w:vMerge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B954D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14:paraId="08F780F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%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 to control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1A34B5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64BC19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590FBB4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614DC2B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4F24CE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43BBBE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8637C0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157E6A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9F9527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29E1B1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C42C0E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DAC605" w14:textId="77777777" w:rsidR="004B6BB2" w:rsidRPr="004B6BB2" w:rsidRDefault="004B6BB2" w:rsidP="004B6BB2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4B6BB2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4B6BB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%</w:t>
            </w:r>
          </w:p>
        </w:tc>
      </w:tr>
    </w:tbl>
    <w:p w14:paraId="7DFF2A95" w14:textId="4A90A287" w:rsidR="007643C7" w:rsidRPr="004B6BB2" w:rsidRDefault="007643C7" w:rsidP="007643C7">
      <w:pPr>
        <w:spacing w:line="276" w:lineRule="auto"/>
        <w:ind w:firstLineChars="0"/>
        <w:rPr>
          <w:rFonts w:ascii="Times New Roman" w:hAnsi="Times New Roman" w:cs="Times New Roman"/>
          <w:sz w:val="21"/>
          <w:szCs w:val="21"/>
        </w:rPr>
      </w:pPr>
      <w:r w:rsidRPr="004B6BB2">
        <w:rPr>
          <w:rFonts w:ascii="Times New Roman" w:hAnsi="Times New Roman" w:cs="Times New Roman"/>
          <w:sz w:val="21"/>
          <w:szCs w:val="21"/>
        </w:rPr>
        <w:t>* p &lt; 0.05, ** p &lt; 0.01, *** p &lt; 0.001</w:t>
      </w:r>
      <w:r w:rsidR="00047D90">
        <w:rPr>
          <w:rFonts w:ascii="Times New Roman" w:hAnsi="Times New Roman" w:cs="Times New Roman"/>
          <w:sz w:val="21"/>
          <w:szCs w:val="21"/>
        </w:rPr>
        <w:t xml:space="preserve"> (compared to the control)</w:t>
      </w:r>
      <w:r w:rsidRPr="004B6BB2">
        <w:rPr>
          <w:rFonts w:ascii="Times New Roman" w:hAnsi="Times New Roman" w:cs="Times New Roman"/>
          <w:sz w:val="21"/>
          <w:szCs w:val="21"/>
        </w:rPr>
        <w:t>.</w:t>
      </w:r>
    </w:p>
    <w:p w14:paraId="4111A0AC" w14:textId="77777777" w:rsidR="007643C7" w:rsidRDefault="007643C7" w:rsidP="007643C7">
      <w:pPr>
        <w:ind w:firstLineChars="0" w:firstLine="0"/>
        <w:sectPr w:rsidR="007643C7" w:rsidSect="007643C7">
          <w:pgSz w:w="16838" w:h="11906" w:orient="landscape"/>
          <w:pgMar w:top="720" w:right="567" w:bottom="720" w:left="567" w:header="851" w:footer="992" w:gutter="0"/>
          <w:cols w:space="425"/>
          <w:docGrid w:type="lines" w:linePitch="326"/>
        </w:sectPr>
      </w:pPr>
    </w:p>
    <w:p w14:paraId="425817D9" w14:textId="77777777" w:rsidR="007643C7" w:rsidRPr="001C2DA6" w:rsidRDefault="007643C7" w:rsidP="007643C7">
      <w:pPr>
        <w:spacing w:line="240" w:lineRule="auto"/>
        <w:ind w:firstLine="473"/>
        <w:jc w:val="center"/>
        <w:rPr>
          <w:rFonts w:ascii="Times New Roman" w:hAnsi="Times New Roman" w:cs="Times New Roman"/>
        </w:rPr>
      </w:pPr>
      <w:r w:rsidRPr="001C2DA6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Pr="001C2DA6">
        <w:rPr>
          <w:rFonts w:ascii="Times New Roman" w:hAnsi="Times New Roman" w:cs="Times New Roman"/>
          <w:b/>
          <w:bCs/>
        </w:rPr>
        <w:t xml:space="preserve">3. </w:t>
      </w:r>
      <w:r w:rsidRPr="001C2DA6">
        <w:rPr>
          <w:rFonts w:ascii="Times New Roman" w:hAnsi="Times New Roman" w:cs="Times New Roman"/>
        </w:rPr>
        <w:t>ROW of female rats orally exposed to ASX for 12 weeks</w:t>
      </w:r>
    </w:p>
    <w:tbl>
      <w:tblPr>
        <w:tblW w:w="4899" w:type="pct"/>
        <w:jc w:val="center"/>
        <w:tblLayout w:type="fixed"/>
        <w:tblLook w:val="04A0" w:firstRow="1" w:lastRow="0" w:firstColumn="1" w:lastColumn="0" w:noHBand="0" w:noVBand="1"/>
      </w:tblPr>
      <w:tblGrid>
        <w:gridCol w:w="1830"/>
        <w:gridCol w:w="1965"/>
        <w:gridCol w:w="1992"/>
        <w:gridCol w:w="1860"/>
        <w:gridCol w:w="1902"/>
      </w:tblGrid>
      <w:tr w:rsidR="007643C7" w:rsidRPr="001C2DA6" w14:paraId="4BB38E8A" w14:textId="77777777" w:rsidTr="00474E5F">
        <w:trPr>
          <w:trHeight w:val="342"/>
          <w:jc w:val="center"/>
        </w:trPr>
        <w:tc>
          <w:tcPr>
            <w:tcW w:w="9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97CA61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2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3BD05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Concentration (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μg/kg BW</w:t>
            </w: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)</w:t>
            </w:r>
          </w:p>
        </w:tc>
      </w:tr>
      <w:tr w:rsidR="007643C7" w:rsidRPr="001C2DA6" w14:paraId="26BCFCAB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</w:tcPr>
          <w:p w14:paraId="4270192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0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82CA68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Control (n=10)</w:t>
            </w:r>
          </w:p>
        </w:tc>
        <w:tc>
          <w:tcPr>
            <w:tcW w:w="10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9BE9AB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Low (n=10)</w:t>
            </w:r>
          </w:p>
        </w:tc>
        <w:tc>
          <w:tcPr>
            <w:tcW w:w="9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6048ED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Middle (n=10)</w:t>
            </w:r>
          </w:p>
        </w:tc>
        <w:tc>
          <w:tcPr>
            <w:tcW w:w="9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DA4CB1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High (n=10)</w:t>
            </w:r>
          </w:p>
        </w:tc>
      </w:tr>
      <w:tr w:rsidR="007643C7" w:rsidRPr="001C2DA6" w14:paraId="0D6A28EC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3B35E1D8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0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FE6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6±0.0004</w:t>
            </w:r>
          </w:p>
        </w:tc>
        <w:tc>
          <w:tcPr>
            <w:tcW w:w="10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C79B9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35±0.001</w:t>
            </w:r>
          </w:p>
        </w:tc>
        <w:tc>
          <w:tcPr>
            <w:tcW w:w="9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87AB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3±0.0005</w:t>
            </w:r>
          </w:p>
        </w:tc>
        <w:tc>
          <w:tcPr>
            <w:tcW w:w="9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A6A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36±0.0009</w:t>
            </w:r>
          </w:p>
        </w:tc>
      </w:tr>
      <w:tr w:rsidR="007643C7" w:rsidRPr="001C2DA6" w14:paraId="6E32FD7E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3CB092B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CF8808B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234±0.0017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44683215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23±0.0032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C56247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244±0.0052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3FC11AE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229±0.0036</w:t>
            </w:r>
          </w:p>
        </w:tc>
      </w:tr>
      <w:tr w:rsidR="007643C7" w:rsidRPr="001C2DA6" w14:paraId="5DF66354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3533AD3B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A897DFD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6±0.0001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7B3065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16±0.0003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A05F5C5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5±0.0002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71B23DB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17±0.0004</w:t>
            </w:r>
          </w:p>
        </w:tc>
      </w:tr>
      <w:tr w:rsidR="007643C7" w:rsidRPr="001C2DA6" w14:paraId="1C5EB173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04D833A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8B02F9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4±0.0005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A1FC1A7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4±0.0006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1F54E3C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9±0.0009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16B44243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43±0.0014</w:t>
            </w:r>
          </w:p>
        </w:tc>
      </w:tr>
      <w:tr w:rsidR="007643C7" w:rsidRPr="001C2DA6" w14:paraId="141DFE88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77CA499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6760444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61±0.0005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188E7973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58±0.0013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CD5F4F7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59±0.0008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27236673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57±0.0025</w:t>
            </w:r>
          </w:p>
        </w:tc>
      </w:tr>
      <w:tr w:rsidR="007643C7" w:rsidRPr="001C2DA6" w14:paraId="0BAB564C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DBA561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Adrenal gland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0856A0D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02±0.0001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2942495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02±0.000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6F038509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02±0.0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7513979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06±0.0012</w:t>
            </w:r>
          </w:p>
        </w:tc>
      </w:tr>
      <w:tr w:rsidR="007643C7" w:rsidRPr="001C2DA6" w14:paraId="03B54AC6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471A5E6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Uterus ovary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9A36EA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28±0.0007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6DD7E39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28±0.0009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0E42EE2D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24±0.0006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38B7F16A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25±0.0007</w:t>
            </w:r>
          </w:p>
        </w:tc>
      </w:tr>
      <w:tr w:rsidR="007643C7" w:rsidRPr="001C2DA6" w14:paraId="7DE6C4DE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D024A8C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BF2B4AD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5±0.0004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690A263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14±0.0003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567FB5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3±0.0005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41232F9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15±0.0003</w:t>
            </w:r>
          </w:p>
        </w:tc>
      </w:tr>
      <w:tr w:rsidR="007643C7" w:rsidRPr="001C2DA6" w14:paraId="2A1A9776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342"/>
          <w:jc w:val="center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191B7E4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EC70BA1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2±0.0005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45160A09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23±0.00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798BE058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8±0.0008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062A9173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szCs w:val="24"/>
              </w:rPr>
              <w:t>0.0019±0.0005</w:t>
            </w:r>
          </w:p>
        </w:tc>
      </w:tr>
    </w:tbl>
    <w:p w14:paraId="59314390" w14:textId="048F707E" w:rsidR="007643C7" w:rsidRPr="001C2DA6" w:rsidRDefault="007643C7" w:rsidP="007643C7">
      <w:pPr>
        <w:spacing w:line="240" w:lineRule="auto"/>
        <w:ind w:firstLineChars="0" w:firstLine="198"/>
        <w:rPr>
          <w:rFonts w:ascii="Times New Roman" w:hAnsi="Times New Roman" w:cs="Times New Roman"/>
          <w:sz w:val="21"/>
          <w:szCs w:val="21"/>
        </w:rPr>
      </w:pPr>
      <w:r w:rsidRPr="001C2DA6">
        <w:rPr>
          <w:rFonts w:ascii="Times New Roman" w:hAnsi="Times New Roman" w:cs="Times New Roman"/>
          <w:sz w:val="21"/>
          <w:szCs w:val="21"/>
        </w:rPr>
        <w:t>* p &lt; 0.05, ** p &lt; 0.01, *** p &lt; 0.001</w:t>
      </w:r>
      <w:r w:rsidR="002F070F">
        <w:rPr>
          <w:rFonts w:ascii="Times New Roman" w:hAnsi="Times New Roman" w:cs="Times New Roman"/>
          <w:sz w:val="21"/>
          <w:szCs w:val="21"/>
        </w:rPr>
        <w:t xml:space="preserve"> (compared to the control)</w:t>
      </w:r>
      <w:r w:rsidRPr="001C2DA6">
        <w:rPr>
          <w:rFonts w:ascii="Times New Roman" w:hAnsi="Times New Roman" w:cs="Times New Roman"/>
          <w:sz w:val="21"/>
          <w:szCs w:val="21"/>
        </w:rPr>
        <w:t>.</w:t>
      </w:r>
    </w:p>
    <w:p w14:paraId="51F9BFE8" w14:textId="77777777" w:rsidR="007643C7" w:rsidRPr="001C2DA6" w:rsidRDefault="007643C7" w:rsidP="007643C7">
      <w:pPr>
        <w:spacing w:line="240" w:lineRule="auto"/>
        <w:ind w:firstLineChars="0" w:firstLine="0"/>
        <w:jc w:val="center"/>
        <w:rPr>
          <w:rFonts w:ascii="Times New Roman" w:hAnsi="Times New Roman" w:cs="Times New Roman"/>
        </w:rPr>
      </w:pPr>
      <w:r w:rsidRPr="001C2DA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C2DA6">
        <w:rPr>
          <w:rFonts w:ascii="Times New Roman" w:hAnsi="Times New Roman" w:cs="Times New Roman"/>
          <w:b/>
          <w:bCs/>
        </w:rPr>
        <w:t>4.</w:t>
      </w:r>
      <w:r w:rsidRPr="001C2DA6">
        <w:rPr>
          <w:rFonts w:ascii="Times New Roman" w:hAnsi="Times New Roman" w:cs="Times New Roman"/>
        </w:rPr>
        <w:t xml:space="preserve"> ROW of male rats orally exposed to ASX for 12 weeks</w:t>
      </w:r>
    </w:p>
    <w:tbl>
      <w:tblPr>
        <w:tblW w:w="4989" w:type="pct"/>
        <w:jc w:val="center"/>
        <w:tblLayout w:type="fixed"/>
        <w:tblLook w:val="04A0" w:firstRow="1" w:lastRow="0" w:firstColumn="1" w:lastColumn="0" w:noHBand="0" w:noVBand="1"/>
      </w:tblPr>
      <w:tblGrid>
        <w:gridCol w:w="1939"/>
        <w:gridCol w:w="1939"/>
        <w:gridCol w:w="2021"/>
        <w:gridCol w:w="1887"/>
        <w:gridCol w:w="1939"/>
      </w:tblGrid>
      <w:tr w:rsidR="007643C7" w:rsidRPr="001C2DA6" w14:paraId="7E5B9F3D" w14:textId="77777777" w:rsidTr="00474E5F">
        <w:trPr>
          <w:cantSplit/>
          <w:trHeight w:val="331"/>
          <w:jc w:val="center"/>
        </w:trPr>
        <w:tc>
          <w:tcPr>
            <w:tcW w:w="9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4403E4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3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562F2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Concentration (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μg/kg BW</w:t>
            </w:r>
            <w:r w:rsidRPr="001C2DA6">
              <w:rPr>
                <w:rFonts w:ascii="Times New Roman" w:hAnsi="Times New Roman" w:cs="Times New Roman"/>
              </w:rPr>
              <w:t>)</w:t>
            </w:r>
          </w:p>
        </w:tc>
      </w:tr>
      <w:tr w:rsidR="007643C7" w:rsidRPr="001C2DA6" w14:paraId="414F2634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8F095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3CB3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Control (n=10)</w:t>
            </w:r>
          </w:p>
        </w:tc>
        <w:tc>
          <w:tcPr>
            <w:tcW w:w="10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F7E2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6.3 (n=10)</w:t>
            </w:r>
          </w:p>
        </w:tc>
        <w:tc>
          <w:tcPr>
            <w:tcW w:w="9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8C523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18.9 (n=10)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FB77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56.7 (n=8)</w:t>
            </w:r>
          </w:p>
        </w:tc>
      </w:tr>
      <w:tr w:rsidR="007643C7" w:rsidRPr="001C2DA6" w14:paraId="19BF8BD4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97308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9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EC117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3±0.0003</w:t>
            </w:r>
          </w:p>
        </w:tc>
        <w:tc>
          <w:tcPr>
            <w:tcW w:w="10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25844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 xml:space="preserve">0.0036±0.0003 </w:t>
            </w:r>
            <w:r w:rsidRPr="001C2DA6">
              <w:rPr>
                <w:rFonts w:ascii="Times New Roman" w:eastAsia="黑体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9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D20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3±0.0004</w:t>
            </w:r>
          </w:p>
        </w:tc>
        <w:tc>
          <w:tcPr>
            <w:tcW w:w="9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793D8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2±0.0003</w:t>
            </w:r>
          </w:p>
        </w:tc>
      </w:tr>
      <w:tr w:rsidR="007643C7" w:rsidRPr="001C2DA6" w14:paraId="17F19EF4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4640CF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D536954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22±0.0013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3FC9B6D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178±0.0087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7CE36B4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228±0.001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3B968178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228±0.0019</w:t>
            </w:r>
          </w:p>
        </w:tc>
      </w:tr>
      <w:tr w:rsidR="007643C7" w:rsidRPr="001C2DA6" w14:paraId="09FF7CEE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B6BBF9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5FA30D74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71±0.0181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D47FB0D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4±0.0002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1D76E86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3±0.000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5BDB617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3±0.0001</w:t>
            </w:r>
          </w:p>
        </w:tc>
      </w:tr>
      <w:tr w:rsidR="007643C7" w:rsidRPr="001C2DA6" w14:paraId="2AB0F0A7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9687195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6DA20AC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1±0.000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9241B29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2±0.0004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1932C1F9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1±0.0004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B482B4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32±0.0004</w:t>
            </w:r>
          </w:p>
        </w:tc>
      </w:tr>
      <w:tr w:rsidR="007643C7" w:rsidRPr="001C2DA6" w14:paraId="7DF7D965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10CF07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870D44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58±0.0006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B8B73B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59±0.0006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1FE4075C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55±0.0005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9FB04E7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84±0.0076</w:t>
            </w:r>
          </w:p>
        </w:tc>
      </w:tr>
      <w:tr w:rsidR="007643C7" w:rsidRPr="001C2DA6" w14:paraId="38259FB8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85C02D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Adrenal gland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CE58B0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01±0.0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D148495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01±0.0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572F2291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01±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64DF7BB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01±0.0</w:t>
            </w:r>
          </w:p>
        </w:tc>
      </w:tr>
      <w:tr w:rsidR="007643C7" w:rsidRPr="001C2DA6" w14:paraId="7E047A8E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66D271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4808D1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61±0.0009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2B29EDB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66±0.0009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1984DADA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58±0.0006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8CCA5E1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6±0.0005</w:t>
            </w:r>
          </w:p>
        </w:tc>
      </w:tr>
      <w:tr w:rsidR="007643C7" w:rsidRPr="001C2DA6" w14:paraId="00349B15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CDEA747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Epididym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54C414DA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24±0.000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160C2AB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26±0.0004</w:t>
            </w:r>
          </w:p>
        </w:tc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7818DAE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23±0.0003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C93E13C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26±0.0004</w:t>
            </w:r>
          </w:p>
        </w:tc>
      </w:tr>
      <w:tr w:rsidR="007643C7" w:rsidRPr="001C2DA6" w14:paraId="0F4A5D2E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2E37D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9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210A5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±0.0003</w:t>
            </w:r>
          </w:p>
        </w:tc>
        <w:tc>
          <w:tcPr>
            <w:tcW w:w="10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95E480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09±0.0002</w:t>
            </w:r>
          </w:p>
        </w:tc>
        <w:tc>
          <w:tcPr>
            <w:tcW w:w="9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6BCDF3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±0.0002</w:t>
            </w:r>
          </w:p>
        </w:tc>
        <w:tc>
          <w:tcPr>
            <w:tcW w:w="9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C8E01C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±0.0002</w:t>
            </w:r>
          </w:p>
        </w:tc>
      </w:tr>
      <w:tr w:rsidR="007643C7" w:rsidRPr="001C2DA6" w14:paraId="715C65F4" w14:textId="77777777" w:rsidTr="00474E5F">
        <w:tblPrEx>
          <w:tblBorders>
            <w:top w:val="single" w:sz="12" w:space="0" w:color="auto"/>
            <w:bottom w:val="single" w:sz="12" w:space="0" w:color="auto"/>
          </w:tblBorders>
        </w:tblPrEx>
        <w:trPr>
          <w:cantSplit/>
          <w:trHeight w:val="331"/>
          <w:jc w:val="center"/>
        </w:trPr>
        <w:tc>
          <w:tcPr>
            <w:tcW w:w="99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55A5F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99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8ABE1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4±0.0003</w:t>
            </w:r>
          </w:p>
        </w:tc>
        <w:tc>
          <w:tcPr>
            <w:tcW w:w="10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6A782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3±0.0006</w:t>
            </w:r>
          </w:p>
        </w:tc>
        <w:tc>
          <w:tcPr>
            <w:tcW w:w="9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51F16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5±0.0006</w:t>
            </w:r>
          </w:p>
        </w:tc>
        <w:tc>
          <w:tcPr>
            <w:tcW w:w="99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6684E" w14:textId="77777777" w:rsidR="007643C7" w:rsidRPr="001C2DA6" w:rsidRDefault="007643C7" w:rsidP="00474E5F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C2DA6">
              <w:rPr>
                <w:rFonts w:ascii="Times New Roman" w:hAnsi="Times New Roman" w:cs="Times New Roman"/>
              </w:rPr>
              <w:t>0.0017±0.0008</w:t>
            </w:r>
          </w:p>
        </w:tc>
      </w:tr>
    </w:tbl>
    <w:p w14:paraId="1882E46C" w14:textId="75BB8921" w:rsidR="007643C7" w:rsidRPr="004B6BB2" w:rsidRDefault="007643C7" w:rsidP="004B6BB2">
      <w:pPr>
        <w:spacing w:line="240" w:lineRule="auto"/>
        <w:ind w:firstLineChars="0" w:firstLine="198"/>
        <w:rPr>
          <w:rFonts w:ascii="Times New Roman" w:hAnsi="Times New Roman" w:cs="Times New Roman"/>
          <w:sz w:val="21"/>
          <w:szCs w:val="21"/>
        </w:rPr>
      </w:pPr>
      <w:r w:rsidRPr="001C2DA6">
        <w:rPr>
          <w:rFonts w:ascii="Times New Roman" w:hAnsi="Times New Roman" w:cs="Times New Roman"/>
          <w:sz w:val="21"/>
          <w:szCs w:val="21"/>
        </w:rPr>
        <w:t>* p &lt; 0.05, ** p &lt; 0.01, *** p &lt; 0.001</w:t>
      </w:r>
      <w:r w:rsidR="00E508EE">
        <w:rPr>
          <w:rFonts w:ascii="Times New Roman" w:hAnsi="Times New Roman" w:cs="Times New Roman"/>
          <w:sz w:val="21"/>
          <w:szCs w:val="21"/>
        </w:rPr>
        <w:t xml:space="preserve"> </w:t>
      </w:r>
      <w:r w:rsidR="00E508EE">
        <w:rPr>
          <w:rFonts w:ascii="Times New Roman" w:hAnsi="Times New Roman" w:cs="Times New Roman" w:hint="eastAsia"/>
          <w:sz w:val="21"/>
          <w:szCs w:val="21"/>
        </w:rPr>
        <w:t>(</w:t>
      </w:r>
      <w:r w:rsidR="00E508EE">
        <w:rPr>
          <w:rFonts w:ascii="Times New Roman" w:hAnsi="Times New Roman" w:cs="Times New Roman"/>
          <w:sz w:val="21"/>
          <w:szCs w:val="21"/>
        </w:rPr>
        <w:t xml:space="preserve">compared </w:t>
      </w:r>
      <w:r w:rsidR="002F070F">
        <w:rPr>
          <w:rFonts w:ascii="Times New Roman" w:hAnsi="Times New Roman" w:cs="Times New Roman"/>
          <w:sz w:val="21"/>
          <w:szCs w:val="21"/>
        </w:rPr>
        <w:t>to</w:t>
      </w:r>
      <w:r w:rsidR="00E508EE">
        <w:rPr>
          <w:rFonts w:ascii="Times New Roman" w:hAnsi="Times New Roman" w:cs="Times New Roman"/>
          <w:sz w:val="21"/>
          <w:szCs w:val="21"/>
        </w:rPr>
        <w:t xml:space="preserve"> the control).</w:t>
      </w:r>
      <w:r>
        <w:br w:type="page"/>
      </w:r>
    </w:p>
    <w:p w14:paraId="2B37A2EF" w14:textId="77777777" w:rsidR="00BC5163" w:rsidRPr="001C2DA6" w:rsidRDefault="00BC5163" w:rsidP="00BC5163">
      <w:pPr>
        <w:ind w:firstLine="473"/>
        <w:jc w:val="center"/>
        <w:rPr>
          <w:rFonts w:ascii="Times New Roman" w:hAnsi="Times New Roman" w:cs="Times New Roman"/>
        </w:rPr>
      </w:pPr>
      <w:r w:rsidRPr="001C2DA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C2DA6">
        <w:rPr>
          <w:rFonts w:ascii="Times New Roman" w:hAnsi="Times New Roman" w:cs="Times New Roman"/>
          <w:b/>
          <w:bCs/>
        </w:rPr>
        <w:t>5.</w:t>
      </w:r>
      <w:r w:rsidRPr="001C2DA6">
        <w:rPr>
          <w:rFonts w:ascii="Times New Roman" w:hAnsi="Times New Roman" w:cs="Times New Roman"/>
        </w:rPr>
        <w:t xml:space="preserve"> Hematological parameters for female rats after 12 weeks of oral exposure to ASX</w:t>
      </w:r>
    </w:p>
    <w:tbl>
      <w:tblPr>
        <w:tblW w:w="9624" w:type="dxa"/>
        <w:jc w:val="center"/>
        <w:tblLayout w:type="fixed"/>
        <w:tblLook w:val="04A0" w:firstRow="1" w:lastRow="0" w:firstColumn="1" w:lastColumn="0" w:noHBand="0" w:noVBand="1"/>
      </w:tblPr>
      <w:tblGrid>
        <w:gridCol w:w="2242"/>
        <w:gridCol w:w="21"/>
        <w:gridCol w:w="1843"/>
        <w:gridCol w:w="1843"/>
        <w:gridCol w:w="1843"/>
        <w:gridCol w:w="1832"/>
      </w:tblGrid>
      <w:tr w:rsidR="00BC5163" w:rsidRPr="001C2DA6" w14:paraId="1CD074E8" w14:textId="77777777" w:rsidTr="00474E5F">
        <w:trPr>
          <w:trHeight w:val="348"/>
          <w:jc w:val="center"/>
        </w:trPr>
        <w:tc>
          <w:tcPr>
            <w:tcW w:w="22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2769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82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BD7B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centration (μg/kg BW)</w:t>
            </w:r>
          </w:p>
        </w:tc>
      </w:tr>
      <w:tr w:rsidR="00BC5163" w:rsidRPr="001C2DA6" w14:paraId="36E0E159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BCC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A1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trol (n=1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7BF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3 (n=1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FFC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9 (n=10)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87C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6.7 (n=10)</w:t>
            </w:r>
          </w:p>
        </w:tc>
      </w:tr>
      <w:tr w:rsidR="00BC5163" w:rsidRPr="001C2DA6" w14:paraId="5EC1945B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E26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WBC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54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56±1.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05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98±1.4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E00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27±1.71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526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28±0.57</w:t>
            </w:r>
          </w:p>
        </w:tc>
      </w:tr>
      <w:tr w:rsidR="00BC5163" w:rsidRPr="001C2DA6" w14:paraId="4A46D3D2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5DD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74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6.27±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94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8.42±6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E5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9.69±7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90E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7.0±6.8</w:t>
            </w:r>
          </w:p>
        </w:tc>
      </w:tr>
      <w:tr w:rsidR="00BC5163" w:rsidRPr="001C2DA6" w14:paraId="30A0521A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5D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ONO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BC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84±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98E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24±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342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42±1.4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C8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12±1.69</w:t>
            </w:r>
          </w:p>
        </w:tc>
      </w:tr>
      <w:tr w:rsidR="00BC5163" w:rsidRPr="001C2DA6" w14:paraId="5AD87B15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881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NEU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94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.04±3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9DF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66±5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EC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19±6.3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C6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.13±5.8</w:t>
            </w:r>
          </w:p>
        </w:tc>
      </w:tr>
      <w:tr w:rsidR="00BC5163" w:rsidRPr="001C2DA6" w14:paraId="4381F6A3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E0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EO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85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76±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A5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64±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E1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62±0.5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036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68±0.74</w:t>
            </w:r>
          </w:p>
        </w:tc>
      </w:tr>
      <w:tr w:rsidR="00BC5163" w:rsidRPr="001C2DA6" w14:paraId="59E9EE93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21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BASO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54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9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3D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4±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83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8±0.0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F33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7±0.06</w:t>
            </w:r>
          </w:p>
        </w:tc>
      </w:tr>
      <w:tr w:rsidR="00BC5163" w:rsidRPr="001C2DA6" w14:paraId="47BAD3A7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1B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Y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98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74±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60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13±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D74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49±1.5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DD7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56±0.61</w:t>
            </w:r>
          </w:p>
        </w:tc>
      </w:tr>
      <w:tr w:rsidR="00BC5163" w:rsidRPr="001C2DA6" w14:paraId="269916F0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9B1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ONO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962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8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16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1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361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8±0.0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D12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7±0.05</w:t>
            </w:r>
          </w:p>
        </w:tc>
      </w:tr>
      <w:tr w:rsidR="00BC5163" w:rsidRPr="001C2DA6" w14:paraId="5ADC1718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C4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NEUT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5F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8±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F66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8±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73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3±0.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3C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1±0.14</w:t>
            </w:r>
          </w:p>
        </w:tc>
      </w:tr>
      <w:tr w:rsidR="00BC5163" w:rsidRPr="001C2DA6" w14:paraId="007F33CF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9F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EOS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279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6±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9B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6±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B43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6±0.0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25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5±0.02</w:t>
            </w:r>
          </w:p>
        </w:tc>
      </w:tr>
      <w:tr w:rsidR="00BC5163" w:rsidRPr="001C2DA6" w14:paraId="63D05241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2FA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BASO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7D3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CB9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2C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CB2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</w:tr>
      <w:tr w:rsidR="00BC5163" w:rsidRPr="001C2DA6" w14:paraId="6DEE2255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7A5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RBC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12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C5E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15±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8A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06±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63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02±0.3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8E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43±0.28</w:t>
            </w:r>
          </w:p>
        </w:tc>
      </w:tr>
      <w:tr w:rsidR="00BC5163" w:rsidRPr="001C2DA6" w14:paraId="70FE91D1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FFD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HB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3A7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1.4±7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D32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9.9±7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620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9.2±6.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1DA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5.6±7.67</w:t>
            </w:r>
          </w:p>
        </w:tc>
      </w:tr>
      <w:tr w:rsidR="00BC5163" w:rsidRPr="001C2DA6" w14:paraId="4EDE3384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C6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HC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71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8.51±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21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7.16±2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F65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7.49±2.0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77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9.2±2.22</w:t>
            </w:r>
          </w:p>
        </w:tc>
      </w:tr>
      <w:tr w:rsidR="00BC5163" w:rsidRPr="001C2DA6" w14:paraId="079A524A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62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CV (f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6E6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9.5±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13C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8.5±1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63A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9.21±1.6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091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8.4±1.06</w:t>
            </w:r>
          </w:p>
        </w:tc>
      </w:tr>
      <w:tr w:rsidR="00BC5163" w:rsidRPr="001C2DA6" w14:paraId="72A72429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8F9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CH (p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76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9.82±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7C1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9.85±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46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9.87±0.6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A3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9.62±0.42</w:t>
            </w:r>
          </w:p>
        </w:tc>
      </w:tr>
      <w:tr w:rsidR="00BC5163" w:rsidRPr="001C2DA6" w14:paraId="4380DBB6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B5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CHC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81F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2.9±5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F1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 xml:space="preserve">339.2±4.17 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11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5.3±4.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886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6.2±5.93</w:t>
            </w:r>
          </w:p>
        </w:tc>
      </w:tr>
      <w:tr w:rsidR="00BC5163" w:rsidRPr="001C2DA6" w14:paraId="72597323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33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RDW-CV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74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.68±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600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 xml:space="preserve">14.3±0.57 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A1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.74±0.3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6B9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.92±0.44</w:t>
            </w:r>
          </w:p>
        </w:tc>
      </w:tr>
      <w:tr w:rsidR="00BC5163" w:rsidRPr="001C2DA6" w14:paraId="5A83F6EF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014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RDW-SD (f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22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8.46±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EC1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9.26±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CE6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8.53±1.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41C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8.37±1.19</w:t>
            </w:r>
          </w:p>
        </w:tc>
      </w:tr>
      <w:tr w:rsidR="00BC5163" w:rsidRPr="001C2DA6" w14:paraId="39B4E8F1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1D0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LT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104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38.3±1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5E9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960.5±122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6E1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85.9±109.9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BD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78.5±140.09</w:t>
            </w:r>
          </w:p>
        </w:tc>
      </w:tr>
      <w:tr w:rsidR="00BC5163" w:rsidRPr="001C2DA6" w14:paraId="4A729E70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B0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DW (f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42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.02±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A44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88±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212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.01±0.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4AC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98±0.18</w:t>
            </w:r>
          </w:p>
        </w:tc>
      </w:tr>
      <w:tr w:rsidR="00BC5163" w:rsidRPr="001C2DA6" w14:paraId="3BF45B75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FDB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PV (f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75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47±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99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1±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10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34±0.4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0C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25±0.56</w:t>
            </w:r>
          </w:p>
        </w:tc>
      </w:tr>
      <w:tr w:rsidR="00BC5163" w:rsidRPr="001C2DA6" w14:paraId="337AE640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73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CT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48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7±0.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C67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68±0.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A22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8±0.11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E5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8±0.13</w:t>
            </w:r>
          </w:p>
        </w:tc>
      </w:tr>
      <w:tr w:rsidR="00BC5163" w:rsidRPr="001C2DA6" w14:paraId="2C4223D8" w14:textId="77777777" w:rsidTr="00474E5F">
        <w:trPr>
          <w:trHeight w:val="348"/>
          <w:jc w:val="center"/>
        </w:trPr>
        <w:tc>
          <w:tcPr>
            <w:tcW w:w="22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05C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-LCR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BB8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1.02±4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A13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14±2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111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9.68±2.2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B16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9.47±3.19</w:t>
            </w:r>
          </w:p>
        </w:tc>
      </w:tr>
    </w:tbl>
    <w:p w14:paraId="06D7ACE7" w14:textId="3688B2C5" w:rsidR="00BC5163" w:rsidRDefault="00BC5163">
      <w:pPr>
        <w:spacing w:line="240" w:lineRule="auto"/>
        <w:ind w:firstLineChars="0" w:firstLine="0"/>
        <w:jc w:val="left"/>
        <w:rPr>
          <w:rFonts w:ascii="Times New Roman" w:hAnsi="Times New Roman" w:cs="Times New Roman"/>
          <w:sz w:val="21"/>
          <w:szCs w:val="21"/>
        </w:rPr>
      </w:pPr>
      <w:bookmarkStart w:id="0" w:name="_Hlk98168802"/>
      <w:r w:rsidRPr="001C2DA6">
        <w:rPr>
          <w:rFonts w:ascii="Times New Roman" w:eastAsia="黑体" w:hAnsi="Times New Roman" w:cs="Times New Roman"/>
          <w:color w:val="000000"/>
          <w:kern w:val="0"/>
          <w:sz w:val="21"/>
          <w:szCs w:val="21"/>
        </w:rPr>
        <w:t>* p &lt; 0.05, ** p &lt; 0.01, *** p &lt; 0.001 (compared to the control)</w:t>
      </w:r>
      <w:r w:rsidRPr="001C2DA6">
        <w:rPr>
          <w:rFonts w:ascii="Times New Roman" w:eastAsia="Wingdings" w:hAnsi="Times New Roman" w:cs="Times New Roman"/>
          <w:kern w:val="0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br w:type="page"/>
      </w:r>
    </w:p>
    <w:bookmarkEnd w:id="0"/>
    <w:p w14:paraId="5E47A1A6" w14:textId="77777777" w:rsidR="00BC5163" w:rsidRPr="001C2DA6" w:rsidRDefault="00BC5163" w:rsidP="00BC5163">
      <w:pPr>
        <w:ind w:firstLine="473"/>
        <w:jc w:val="center"/>
        <w:rPr>
          <w:rFonts w:ascii="Times New Roman" w:hAnsi="Times New Roman" w:cs="Times New Roman"/>
        </w:rPr>
      </w:pPr>
      <w:r w:rsidRPr="001C2DA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C2DA6">
        <w:rPr>
          <w:rFonts w:ascii="Times New Roman" w:hAnsi="Times New Roman" w:cs="Times New Roman"/>
          <w:b/>
          <w:bCs/>
        </w:rPr>
        <w:t xml:space="preserve">6. </w:t>
      </w:r>
      <w:r w:rsidRPr="001C2DA6">
        <w:rPr>
          <w:rFonts w:ascii="Times New Roman" w:hAnsi="Times New Roman" w:cs="Times New Roman"/>
        </w:rPr>
        <w:t>Hematological parameters for male rata after 12 weeks of oral exposure to ASX</w:t>
      </w:r>
    </w:p>
    <w:tbl>
      <w:tblPr>
        <w:tblW w:w="9880" w:type="dxa"/>
        <w:jc w:val="center"/>
        <w:tblLayout w:type="fixed"/>
        <w:tblLook w:val="04A0" w:firstRow="1" w:lastRow="0" w:firstColumn="1" w:lastColumn="0" w:noHBand="0" w:noVBand="1"/>
      </w:tblPr>
      <w:tblGrid>
        <w:gridCol w:w="2643"/>
        <w:gridCol w:w="24"/>
        <w:gridCol w:w="1870"/>
        <w:gridCol w:w="1870"/>
        <w:gridCol w:w="1735"/>
        <w:gridCol w:w="1738"/>
      </w:tblGrid>
      <w:tr w:rsidR="00BC5163" w:rsidRPr="001C2DA6" w14:paraId="48645924" w14:textId="77777777" w:rsidTr="00474E5F">
        <w:trPr>
          <w:trHeight w:val="349"/>
          <w:jc w:val="center"/>
        </w:trPr>
        <w:tc>
          <w:tcPr>
            <w:tcW w:w="26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1554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37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0F28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centration (μg/kg BW)</w:t>
            </w:r>
          </w:p>
        </w:tc>
      </w:tr>
      <w:tr w:rsidR="00BC5163" w:rsidRPr="001C2DA6" w14:paraId="50E536A8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93D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02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trol (n=10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57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3 (n=10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6F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9 (n=10)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73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6.7 (n=8)</w:t>
            </w:r>
          </w:p>
        </w:tc>
      </w:tr>
      <w:tr w:rsidR="00BC5163" w:rsidRPr="001C2DA6" w14:paraId="6B0063FF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AA0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WBC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7C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33±1.16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D6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 xml:space="preserve">8.53±2.63 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9F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75±1.84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AE3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5±2.19</w:t>
            </w:r>
          </w:p>
        </w:tc>
      </w:tr>
      <w:tr w:rsidR="00BC5163" w:rsidRPr="001C2DA6" w14:paraId="433489C0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CC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Y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05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6.18±3.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67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2.3±9.3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47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7.83±6.6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BC4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3.68±9.27</w:t>
            </w:r>
          </w:p>
        </w:tc>
      </w:tr>
      <w:tr w:rsidR="00BC5163" w:rsidRPr="001C2DA6" w14:paraId="64B6C50A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1E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ONO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06B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54±1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03A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3±2.1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280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31±1.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42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62±0.89</w:t>
            </w:r>
          </w:p>
        </w:tc>
      </w:tr>
      <w:tr w:rsidR="00BC5163" w:rsidRPr="001C2DA6" w14:paraId="17E03741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EE4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NEUT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8F0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.35±2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34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1.85±8.9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524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.4±5.6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524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0.04±8.91</w:t>
            </w:r>
          </w:p>
        </w:tc>
      </w:tr>
      <w:tr w:rsidR="00BC5163" w:rsidRPr="001C2DA6" w14:paraId="0F9D6365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60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EOS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134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9±1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841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52±0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63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41±0.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E42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64±0.65</w:t>
            </w:r>
          </w:p>
        </w:tc>
      </w:tr>
      <w:tr w:rsidR="00BC5163" w:rsidRPr="001C2DA6" w14:paraId="46ADF715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82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BASO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24F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3±0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ABF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3±0.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7D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5±0.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BE1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2±0.04</w:t>
            </w:r>
          </w:p>
        </w:tc>
      </w:tr>
      <w:tr w:rsidR="00BC5163" w:rsidRPr="001C2DA6" w14:paraId="67713637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B72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Y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E4F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82±0.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59E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24±2.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D70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29±1.6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E6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89±1.95</w:t>
            </w:r>
          </w:p>
        </w:tc>
      </w:tr>
      <w:tr w:rsidR="00BC5163" w:rsidRPr="001C2DA6" w14:paraId="216ACB39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B72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ONO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DFA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8±0.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32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4±0.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58A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±0.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F9E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1±0.14</w:t>
            </w:r>
          </w:p>
        </w:tc>
      </w:tr>
      <w:tr w:rsidR="00BC5163" w:rsidRPr="001C2DA6" w14:paraId="0BFB51C7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002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NEUT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09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11±0.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56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 xml:space="preserve">1.82±0.88 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DA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07±0.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91D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2±0.43</w:t>
            </w:r>
          </w:p>
        </w:tc>
      </w:tr>
      <w:tr w:rsidR="00BC5163" w:rsidRPr="001C2DA6" w14:paraId="7DFA32A5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F82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EOS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7E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2±0.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2A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2±0.0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00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±0.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571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±0.03</w:t>
            </w:r>
          </w:p>
        </w:tc>
      </w:tr>
      <w:tr w:rsidR="00BC5163" w:rsidRPr="001C2DA6" w14:paraId="5405555C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89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BASO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851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2BA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A1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8D7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±0.0</w:t>
            </w:r>
          </w:p>
        </w:tc>
      </w:tr>
      <w:tr w:rsidR="00BC5163" w:rsidRPr="001C2DA6" w14:paraId="38EBB385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96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RBC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12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71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78±0.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70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88±0.3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6C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57±0.4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B4E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54±0.15</w:t>
            </w:r>
          </w:p>
        </w:tc>
      </w:tr>
      <w:tr w:rsidR="00BC5163" w:rsidRPr="001C2DA6" w14:paraId="03789110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D8B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HB (g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2A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3.9±7.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D4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7.6±5.5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15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1.5±6.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59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9.75±5.36</w:t>
            </w:r>
          </w:p>
        </w:tc>
      </w:tr>
      <w:tr w:rsidR="00BC5163" w:rsidRPr="001C2DA6" w14:paraId="657EA47B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D6E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HCT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F9D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9.37±1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2B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9.22±1.6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80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8.34±1.7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B2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8.42±2.01</w:t>
            </w:r>
          </w:p>
        </w:tc>
      </w:tr>
      <w:tr w:rsidR="00BC5163" w:rsidRPr="001C2DA6" w14:paraId="5BA6B854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FB8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CV (f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DCD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6.33±1.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DED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5.49±2.0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E2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6.53±2.7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8CD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6.68±1.9</w:t>
            </w:r>
          </w:p>
        </w:tc>
      </w:tr>
      <w:tr w:rsidR="00BC5163" w:rsidRPr="001C2DA6" w14:paraId="53A78258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84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CH (pg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CD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7±0.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216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9±0.7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6D2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87±0.8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26A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71±0.43</w:t>
            </w:r>
          </w:p>
        </w:tc>
      </w:tr>
      <w:tr w:rsidR="00BC5163" w:rsidRPr="001C2DA6" w14:paraId="5C299B56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75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CHC (g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B42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2.2±7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B05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 xml:space="preserve">340.4±3.83 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1F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4.0±5.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53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0.38±5.52</w:t>
            </w:r>
          </w:p>
        </w:tc>
      </w:tr>
      <w:tr w:rsidR="00BC5163" w:rsidRPr="001C2DA6" w14:paraId="77B07335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07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RDW-CV 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302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93±0.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0C9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93±0.4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72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.0±0.5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EA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94±0.53</w:t>
            </w:r>
          </w:p>
        </w:tc>
      </w:tr>
      <w:tr w:rsidR="00BC5163" w:rsidRPr="001C2DA6" w14:paraId="3B851F87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99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RDW-SD( f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06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9.28±0.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B5D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8.83±0.8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C4B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9.53±0.6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383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9.52±0.47</w:t>
            </w:r>
          </w:p>
        </w:tc>
      </w:tr>
      <w:tr w:rsidR="00BC5163" w:rsidRPr="001C2DA6" w14:paraId="74AA3DE9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DB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LT (×10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/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7D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71.3±108.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27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97.0±111.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109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52.2±267.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01F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33.12±85.6</w:t>
            </w:r>
          </w:p>
        </w:tc>
      </w:tr>
      <w:tr w:rsidR="00BC5163" w:rsidRPr="001C2DA6" w14:paraId="4DEB0669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8C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DW (f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8C5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92±0.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C47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87±0.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16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9±0.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E0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85±0.11</w:t>
            </w:r>
          </w:p>
        </w:tc>
      </w:tr>
      <w:tr w:rsidR="00BC5163" w:rsidRPr="001C2DA6" w14:paraId="6BBE0331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67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PV (fL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C4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1±0.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A4B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21±0.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519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06±0.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F9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08±0.38</w:t>
            </w:r>
          </w:p>
        </w:tc>
      </w:tr>
      <w:tr w:rsidR="00BC5163" w:rsidRPr="001C2DA6" w14:paraId="7933A056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520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CT (%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D1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6±0.11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E0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9±0.1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00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4±0.19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B9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3±0.07</w:t>
            </w:r>
          </w:p>
        </w:tc>
      </w:tr>
      <w:tr w:rsidR="00BC5163" w:rsidRPr="001C2DA6" w14:paraId="1401AB57" w14:textId="77777777" w:rsidTr="00474E5F">
        <w:trPr>
          <w:trHeight w:val="349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0AF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-LCR (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713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9±1.8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A85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9.33±2.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1B2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73±2.3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2D9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62±1.93</w:t>
            </w:r>
          </w:p>
        </w:tc>
      </w:tr>
    </w:tbl>
    <w:p w14:paraId="6AFD73C0" w14:textId="353F0C1B" w:rsidR="00BC5163" w:rsidRPr="004B6BB2" w:rsidRDefault="00BC5163">
      <w:pPr>
        <w:spacing w:line="240" w:lineRule="auto"/>
        <w:ind w:firstLineChars="0" w:firstLine="0"/>
        <w:jc w:val="left"/>
        <w:rPr>
          <w:rFonts w:ascii="Times New Roman" w:eastAsia="Wingdings" w:hAnsi="Times New Roman" w:cs="Times New Roman"/>
          <w:sz w:val="21"/>
        </w:rPr>
      </w:pPr>
      <w:r w:rsidRPr="001C2DA6">
        <w:rPr>
          <w:rFonts w:ascii="Times New Roman" w:eastAsia="黑体" w:hAnsi="Times New Roman" w:cs="Times New Roman"/>
          <w:color w:val="000000"/>
          <w:kern w:val="0"/>
          <w:sz w:val="21"/>
          <w:szCs w:val="21"/>
        </w:rPr>
        <w:t>* p &lt; 0.05, ** p &lt; 0.01, *** p &lt; 0.001 (compared to the control)</w:t>
      </w:r>
      <w:r w:rsidRPr="001C2DA6">
        <w:rPr>
          <w:rFonts w:ascii="Times New Roman" w:eastAsia="Wingdings" w:hAnsi="Times New Roman" w:cs="Times New Roman"/>
          <w:kern w:val="0"/>
          <w:sz w:val="21"/>
          <w:szCs w:val="21"/>
        </w:rPr>
        <w:t>.</w:t>
      </w:r>
      <w:r>
        <w:br w:type="page"/>
      </w:r>
    </w:p>
    <w:p w14:paraId="5A71C416" w14:textId="77777777" w:rsidR="00BC5163" w:rsidRPr="001C2DA6" w:rsidRDefault="00BC5163" w:rsidP="00BC5163">
      <w:pPr>
        <w:spacing w:line="240" w:lineRule="auto"/>
        <w:ind w:firstLine="473"/>
        <w:jc w:val="center"/>
        <w:rPr>
          <w:rFonts w:ascii="Times New Roman" w:hAnsi="Times New Roman" w:cs="Times New Roman"/>
        </w:rPr>
      </w:pPr>
      <w:r w:rsidRPr="001C2DA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C2DA6">
        <w:rPr>
          <w:rFonts w:ascii="Times New Roman" w:hAnsi="Times New Roman" w:cs="Times New Roman"/>
          <w:b/>
          <w:bCs/>
        </w:rPr>
        <w:t>7.</w:t>
      </w:r>
      <w:r w:rsidRPr="001C2DA6">
        <w:rPr>
          <w:rFonts w:ascii="Times New Roman" w:hAnsi="Times New Roman" w:cs="Times New Roman"/>
        </w:rPr>
        <w:t xml:space="preserve"> Biochemical parameters for female rats after 12 weeks of oral exposure to ASX.</w:t>
      </w:r>
    </w:p>
    <w:tbl>
      <w:tblPr>
        <w:tblW w:w="10483" w:type="dxa"/>
        <w:jc w:val="center"/>
        <w:tblLayout w:type="fixed"/>
        <w:tblLook w:val="04A0" w:firstRow="1" w:lastRow="0" w:firstColumn="1" w:lastColumn="0" w:noHBand="0" w:noVBand="1"/>
      </w:tblPr>
      <w:tblGrid>
        <w:gridCol w:w="2192"/>
        <w:gridCol w:w="14"/>
        <w:gridCol w:w="1873"/>
        <w:gridCol w:w="2054"/>
        <w:gridCol w:w="2175"/>
        <w:gridCol w:w="2175"/>
      </w:tblGrid>
      <w:tr w:rsidR="00BC5163" w:rsidRPr="001C2DA6" w14:paraId="6FFCEE82" w14:textId="77777777" w:rsidTr="00474E5F">
        <w:trPr>
          <w:trHeight w:val="340"/>
          <w:jc w:val="center"/>
        </w:trPr>
        <w:tc>
          <w:tcPr>
            <w:tcW w:w="219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597C65E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1" w:type="dxa"/>
            <w:gridSpan w:val="5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5DDD3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centration (μg/kg BW)</w:t>
            </w:r>
          </w:p>
        </w:tc>
      </w:tr>
      <w:tr w:rsidR="00BC5163" w:rsidRPr="001C2DA6" w14:paraId="00255834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56D56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1873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CB1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trol (n=10)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F0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3 (n=10)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20C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9 (n=10)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57B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6.7 (n=10)</w:t>
            </w:r>
          </w:p>
        </w:tc>
      </w:tr>
      <w:tr w:rsidR="00BC5163" w:rsidRPr="001C2DA6" w14:paraId="01193588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852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ST (U/L)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0C5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5.13±45.35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6D8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1.1±43.52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9A8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8.19±73.52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A2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6.76±73.2</w:t>
            </w:r>
          </w:p>
        </w:tc>
      </w:tr>
      <w:tr w:rsidR="00BC5163" w:rsidRPr="001C2DA6" w14:paraId="76D069A5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CC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LT (U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4E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0.5±4.6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EB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0.75±7.6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7E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0.58±23.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096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3.81±16.18</w:t>
            </w:r>
          </w:p>
        </w:tc>
      </w:tr>
      <w:tr w:rsidR="00BC5163" w:rsidRPr="001C2DA6" w14:paraId="348EFFAE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D0F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TBIL (μ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18B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05±0.3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45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88±0.3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1CC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99±0.4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FE9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18±0.56</w:t>
            </w:r>
          </w:p>
        </w:tc>
      </w:tr>
      <w:tr w:rsidR="00BC5163" w:rsidRPr="001C2DA6" w14:paraId="11663BF4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8B7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DBIL (μ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C4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38±0.2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04D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32±0.3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F75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28±0.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3CB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37±0.33</w:t>
            </w:r>
          </w:p>
        </w:tc>
      </w:tr>
      <w:tr w:rsidR="00BC5163" w:rsidRPr="001C2DA6" w14:paraId="61BF623E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B77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IBIL (μ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101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68±0.2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31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6±0.3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70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1±0.2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77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81±0.42</w:t>
            </w:r>
          </w:p>
        </w:tc>
      </w:tr>
      <w:tr w:rsidR="00BC5163" w:rsidRPr="001C2DA6" w14:paraId="2A47E2E3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BF5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TP (g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5C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0.86±4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D7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3.13±7.5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AE0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5.64±12.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36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0.02±4.43</w:t>
            </w:r>
          </w:p>
        </w:tc>
      </w:tr>
      <w:tr w:rsidR="00BC5163" w:rsidRPr="001C2DA6" w14:paraId="7F83CEEA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F15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LB (g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60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0.53±2.1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A04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6.49±3.3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24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8.12±4.7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2B1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9.31±1.75</w:t>
            </w:r>
          </w:p>
        </w:tc>
      </w:tr>
      <w:tr w:rsidR="00BC5163" w:rsidRPr="001C2DA6" w14:paraId="11AAE611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D97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GLB (g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BF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0.33±2.3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25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6.64±4.6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A6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7.52±7.5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14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0.71±2.94</w:t>
            </w:r>
          </w:p>
        </w:tc>
      </w:tr>
      <w:tr w:rsidR="00BC5163" w:rsidRPr="001C2DA6" w14:paraId="5E4F256A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CB6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/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53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6±0.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74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3±0.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1C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6±0.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27F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72±0.03</w:t>
            </w:r>
          </w:p>
        </w:tc>
      </w:tr>
      <w:tr w:rsidR="00BC5163" w:rsidRPr="001C2DA6" w14:paraId="7E907A0A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8E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HE (U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16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173.75±130.8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148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793.25±256.26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F0F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758.88±241.31</w:t>
            </w:r>
            <w:r w:rsidRPr="001C2DA6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BB2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688.38±304.87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BC5163" w:rsidRPr="001C2DA6" w14:paraId="15AF2B67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EB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GGT (U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A3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1±0.0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50F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4±0.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D18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8±0.0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C1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1±0.11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BC5163" w:rsidRPr="001C2DA6" w14:paraId="4935F50F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39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LP (U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CE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8.56±6.3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5E3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8.24±12.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19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6.36±9.9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810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2.39±10.16</w:t>
            </w:r>
          </w:p>
        </w:tc>
      </w:tr>
      <w:tr w:rsidR="00BC5163" w:rsidRPr="001C2DA6" w14:paraId="5D802309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228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UREA (μ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C5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.21±2.4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52F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19±4.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55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.97±3.8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15D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.4±3.25</w:t>
            </w:r>
          </w:p>
        </w:tc>
      </w:tr>
      <w:tr w:rsidR="00BC5163" w:rsidRPr="001C2DA6" w14:paraId="1FAD08F3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E1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reatinine (μ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835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5.7±6.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9A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1.0±11.6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544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6.2±16.3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531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6.1±10.2</w:t>
            </w:r>
          </w:p>
        </w:tc>
      </w:tr>
      <w:tr w:rsidR="00BC5163" w:rsidRPr="001C2DA6" w14:paraId="21686CFB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0E3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UA (μ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02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16.25±18.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4C0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11.62±37.9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874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94.0±24.2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B90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8.75±19.98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BC5163" w:rsidRPr="001C2DA6" w14:paraId="6A6CBD04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37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GLU (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D9C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27±1.8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15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13±2.3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08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24±2.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E3D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7.46±2.02</w:t>
            </w:r>
          </w:p>
        </w:tc>
      </w:tr>
      <w:tr w:rsidR="00BC5163" w:rsidRPr="001C2DA6" w14:paraId="62C0B34D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43B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TG (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6E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3±0.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B53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1±0.0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BB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1±0.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190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4±0.18</w:t>
            </w:r>
          </w:p>
        </w:tc>
      </w:tr>
      <w:tr w:rsidR="00BC5163" w:rsidRPr="001C2DA6" w14:paraId="276AD3E2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CB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HOL (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C0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23±0.2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17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50±0.14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6E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88±0.2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FA8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79±0.21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BC5163" w:rsidRPr="001C2DA6" w14:paraId="55941C9B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4B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HDLC (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027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3±0.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3F5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43±0.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75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48±0.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557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±0.05</w:t>
            </w:r>
          </w:p>
        </w:tc>
      </w:tr>
      <w:tr w:rsidR="00BC5163" w:rsidRPr="001C2DA6" w14:paraId="1AA191CD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3BA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DLC (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4B3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7±0.0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274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9±0.07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602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5±0.0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D9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2±0.04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BC5163" w:rsidRPr="001C2DA6" w14:paraId="035101A0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2D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K( U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2E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132.64±940.5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243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55.68±527.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B1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249.54±488.1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7EC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096.62±486.85</w:t>
            </w:r>
          </w:p>
        </w:tc>
      </w:tr>
      <w:tr w:rsidR="00BC5163" w:rsidRPr="001C2DA6" w14:paraId="67D16399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C5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DH (U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603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16.8±567.2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19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21.2±633.8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26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26.9±666.4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10C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40.8±564.22</w:t>
            </w:r>
          </w:p>
        </w:tc>
      </w:tr>
      <w:tr w:rsidR="00BC5163" w:rsidRPr="001C2DA6" w14:paraId="5A6F6526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A3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K (m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6E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52±0.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11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0±0.5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8EE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06±0.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6D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48±0.33</w:t>
            </w:r>
          </w:p>
        </w:tc>
      </w:tr>
      <w:tr w:rsidR="00BC5163" w:rsidRPr="001C2DA6" w14:paraId="6256A254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43F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Na (m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AF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6.99±1.6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4B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2.43±11.0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6B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2.58±18.4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6B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5.85±1.44</w:t>
            </w:r>
          </w:p>
        </w:tc>
      </w:tr>
      <w:tr w:rsidR="00BC5163" w:rsidRPr="001C2DA6" w14:paraId="6D8C8136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74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l (m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4C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6.96±2.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C71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5.1±7.6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5A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3.26±11.7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5C6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6.27±1.79</w:t>
            </w:r>
          </w:p>
        </w:tc>
      </w:tr>
      <w:tr w:rsidR="00BC5163" w:rsidRPr="001C2DA6" w14:paraId="546C0EF3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D6A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a (m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8D9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22±0.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C9E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14±0.2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52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11±0.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1A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2±0.19</w:t>
            </w:r>
          </w:p>
        </w:tc>
      </w:tr>
      <w:tr w:rsidR="00BC5163" w:rsidRPr="001C2DA6" w14:paraId="2F9453A9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21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g (m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706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36±0.1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22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27±0.2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E87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23±0.2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EEC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37±0.08</w:t>
            </w:r>
          </w:p>
        </w:tc>
      </w:tr>
      <w:tr w:rsidR="00BC5163" w:rsidRPr="001C2DA6" w14:paraId="3B8A8D8E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E8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 (mmol/L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DD4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8±0.9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8C4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.05±0.7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F17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8±0.9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78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81±0.67</w:t>
            </w:r>
          </w:p>
        </w:tc>
      </w:tr>
      <w:tr w:rsidR="00BC5163" w:rsidRPr="001C2DA6" w14:paraId="6C39B89D" w14:textId="77777777" w:rsidTr="00474E5F">
        <w:trPr>
          <w:trHeight w:val="340"/>
          <w:jc w:val="center"/>
        </w:trPr>
        <w:tc>
          <w:tcPr>
            <w:tcW w:w="22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46A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Fe (mol/L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FB6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7.43±3.96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D25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7.61±10.1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723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6.87±7.5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E34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7.8±5.0</w:t>
            </w:r>
          </w:p>
        </w:tc>
      </w:tr>
    </w:tbl>
    <w:p w14:paraId="20C040BD" w14:textId="4EC027CC" w:rsidR="00BC5163" w:rsidRPr="004B6BB2" w:rsidRDefault="00BC5163">
      <w:pPr>
        <w:spacing w:line="240" w:lineRule="auto"/>
        <w:ind w:firstLineChars="0" w:firstLine="0"/>
        <w:jc w:val="left"/>
        <w:rPr>
          <w:rFonts w:ascii="Times New Roman" w:hAnsi="Times New Roman" w:cs="Times New Roman"/>
          <w:sz w:val="21"/>
          <w:szCs w:val="21"/>
        </w:rPr>
      </w:pPr>
      <w:r w:rsidRPr="001C2DA6">
        <w:rPr>
          <w:rFonts w:ascii="Times New Roman" w:eastAsia="黑体" w:hAnsi="Times New Roman" w:cs="Times New Roman"/>
          <w:color w:val="000000"/>
          <w:kern w:val="0"/>
          <w:szCs w:val="24"/>
        </w:rPr>
        <w:t>* p &lt; 0.05, ** p &lt; 0.01, *** p &lt; 0.001 (compared to the control)</w:t>
      </w:r>
      <w:r w:rsidRPr="001C2DA6">
        <w:rPr>
          <w:rFonts w:ascii="Times New Roman" w:eastAsia="Wingdings" w:hAnsi="Times New Roman" w:cs="Times New Roman"/>
          <w:kern w:val="0"/>
          <w:sz w:val="21"/>
          <w:szCs w:val="21"/>
        </w:rPr>
        <w:t>.</w:t>
      </w:r>
      <w:r>
        <w:br w:type="page"/>
      </w:r>
    </w:p>
    <w:p w14:paraId="4A13F95E" w14:textId="77777777" w:rsidR="00BC5163" w:rsidRPr="001C2DA6" w:rsidRDefault="00BC5163" w:rsidP="00BC5163">
      <w:pPr>
        <w:ind w:firstLine="473"/>
        <w:jc w:val="center"/>
        <w:rPr>
          <w:rFonts w:ascii="Times New Roman" w:hAnsi="Times New Roman" w:cs="Times New Roman"/>
        </w:rPr>
      </w:pPr>
      <w:r w:rsidRPr="001C2DA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C2DA6">
        <w:rPr>
          <w:rFonts w:ascii="Times New Roman" w:hAnsi="Times New Roman" w:cs="Times New Roman"/>
          <w:b/>
          <w:bCs/>
        </w:rPr>
        <w:t>8.</w:t>
      </w:r>
      <w:r w:rsidRPr="001C2DA6">
        <w:rPr>
          <w:rFonts w:ascii="Times New Roman" w:hAnsi="Times New Roman" w:cs="Times New Roman"/>
        </w:rPr>
        <w:t xml:space="preserve"> Biochemical parameters for male rats after 12 weeks of oral exposure to ASX.</w:t>
      </w:r>
    </w:p>
    <w:tbl>
      <w:tblPr>
        <w:tblW w:w="10513" w:type="dxa"/>
        <w:jc w:val="center"/>
        <w:tblLayout w:type="fixed"/>
        <w:tblLook w:val="04A0" w:firstRow="1" w:lastRow="0" w:firstColumn="1" w:lastColumn="0" w:noHBand="0" w:noVBand="1"/>
      </w:tblPr>
      <w:tblGrid>
        <w:gridCol w:w="2186"/>
        <w:gridCol w:w="19"/>
        <w:gridCol w:w="1847"/>
        <w:gridCol w:w="2216"/>
        <w:gridCol w:w="1969"/>
        <w:gridCol w:w="2276"/>
      </w:tblGrid>
      <w:tr w:rsidR="00BC5163" w:rsidRPr="001C2DA6" w14:paraId="5214C37A" w14:textId="77777777" w:rsidTr="00474E5F">
        <w:trPr>
          <w:trHeight w:val="340"/>
          <w:jc w:val="center"/>
        </w:trPr>
        <w:tc>
          <w:tcPr>
            <w:tcW w:w="2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554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32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6AB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centration (μg/kg BW)</w:t>
            </w:r>
          </w:p>
        </w:tc>
      </w:tr>
      <w:tr w:rsidR="00BC5163" w:rsidRPr="001C2DA6" w14:paraId="2CE78744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11F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E0C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ontrol (n=10)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5CE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.3 (n=10)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DFF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9 (n=10)</w:t>
            </w:r>
          </w:p>
        </w:tc>
        <w:tc>
          <w:tcPr>
            <w:tcW w:w="2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7B8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6.7 (n=8)</w:t>
            </w:r>
          </w:p>
        </w:tc>
      </w:tr>
      <w:tr w:rsidR="00BC5163" w:rsidRPr="001C2DA6" w14:paraId="45738C5C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0F6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ST (U/L)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1C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57.62±48.9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2AF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3.95±27.14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EB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4.64±41.78</w:t>
            </w:r>
          </w:p>
        </w:tc>
        <w:tc>
          <w:tcPr>
            <w:tcW w:w="2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D5E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2.3±133.8</w:t>
            </w:r>
          </w:p>
        </w:tc>
      </w:tr>
      <w:tr w:rsidR="00BC5163" w:rsidRPr="001C2DA6" w14:paraId="70D5A5D4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62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LT (U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731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7.15±25.6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D9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.56±7.0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A24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0.66±8.0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32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63.61±66.11</w:t>
            </w:r>
          </w:p>
        </w:tc>
      </w:tr>
      <w:tr w:rsidR="00BC5163" w:rsidRPr="001C2DA6" w14:paraId="7D65AA8A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A2B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TBIL (μ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F5B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85±0.3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4B2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04±0.5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7FD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19±0.6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2EA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0±0.39</w:t>
            </w:r>
          </w:p>
        </w:tc>
      </w:tr>
      <w:tr w:rsidR="00BC5163" w:rsidRPr="001C2DA6" w14:paraId="325B22A5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E7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DBIL (μ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884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29±0.1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6D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71±0.27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BF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61±0.27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72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72±0.46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BC5163" w:rsidRPr="001C2DA6" w14:paraId="15D85025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C5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IBIL (μ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45C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2±0.2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B0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41±0.3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C8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6±0.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4D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1±0.23</w:t>
            </w:r>
          </w:p>
        </w:tc>
      </w:tr>
      <w:tr w:rsidR="00BC5163" w:rsidRPr="001C2DA6" w14:paraId="76DC8CC7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53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TP (g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42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4.3±10.5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C13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3.56±9.2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F3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9.63±1.3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F48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7.34±2.83</w:t>
            </w:r>
          </w:p>
        </w:tc>
      </w:tr>
      <w:tr w:rsidR="00BC5163" w:rsidRPr="001C2DA6" w14:paraId="05F2EDA5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A0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LB (g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34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0.31±3.9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252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0.25±3.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8A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1.91±0.5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91C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1.42±1.41</w:t>
            </w:r>
          </w:p>
        </w:tc>
      </w:tr>
      <w:tr w:rsidR="00BC5163" w:rsidRPr="001C2DA6" w14:paraId="7A3B0EB2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EB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GLB (g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5D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.99±6.7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7B2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.31±6.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EC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7.72±1.2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20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5.91±2.38</w:t>
            </w:r>
          </w:p>
        </w:tc>
      </w:tr>
      <w:tr w:rsidR="00BC5163" w:rsidRPr="001C2DA6" w14:paraId="16E2B8E1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8C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/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A64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6±0.0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04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61±0.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DB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58±0.0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E7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6±0.05</w:t>
            </w:r>
          </w:p>
        </w:tc>
      </w:tr>
      <w:tr w:rsidR="00BC5163" w:rsidRPr="001C2DA6" w14:paraId="310AAD78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41F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HE (U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88D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664.88±478.8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5E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032.73±459.75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03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204.92±311.98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DF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915.43±622.73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BC5163" w:rsidRPr="001C2DA6" w14:paraId="776B386B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30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GGT (U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BDA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11±0.2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5A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1±0.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D3F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8±0.7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88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02±0.07</w:t>
            </w:r>
          </w:p>
        </w:tc>
      </w:tr>
      <w:tr w:rsidR="00BC5163" w:rsidRPr="001C2DA6" w14:paraId="3A3755D4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7D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ALP (U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577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5.08±24.0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EB3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1.51±20.5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02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91.17±13.0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9A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5.34±13.68</w:t>
            </w:r>
          </w:p>
        </w:tc>
      </w:tr>
      <w:tr w:rsidR="00BC5163" w:rsidRPr="001C2DA6" w14:paraId="7E77CAF2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A4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UREA (μ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544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.62±1.9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DB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1.7±1.4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3EE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2.09±1.8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27A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2.21±2.05</w:t>
            </w:r>
          </w:p>
        </w:tc>
      </w:tr>
      <w:tr w:rsidR="00BC5163" w:rsidRPr="001C2DA6" w14:paraId="401169F3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17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reatinine (μ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6A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0.9±14.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B1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2.3±6.7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78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3.8±7.1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68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40.38±6.16</w:t>
            </w:r>
          </w:p>
        </w:tc>
      </w:tr>
      <w:tr w:rsidR="00BC5163" w:rsidRPr="001C2DA6" w14:paraId="73CCA739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A8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UA (μ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EEC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28.9±39.2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92D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17.8±32.0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18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12.4±39.5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8F2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0.62±29.6</w:t>
            </w:r>
          </w:p>
        </w:tc>
      </w:tr>
      <w:tr w:rsidR="00BC5163" w:rsidRPr="001C2DA6" w14:paraId="7E1A51A9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56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GLU (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9D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9.53±2.0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5B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8.36±1.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E6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.74±2.8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4BF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.85±3.33</w:t>
            </w:r>
            <w:r w:rsidRPr="001C2DA6">
              <w:rPr>
                <w:rFonts w:ascii="Times New Roman" w:eastAsia="黑体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BC5163" w:rsidRPr="001C2DA6" w14:paraId="494D5ED8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CE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TG (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A5B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2±0.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51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9±0.1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06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41±0.2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20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9±0.31</w:t>
            </w:r>
          </w:p>
        </w:tc>
      </w:tr>
      <w:tr w:rsidR="00BC5163" w:rsidRPr="001C2DA6" w14:paraId="49956CBE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F5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HOL (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83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44±0.3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31C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49±0.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22A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75±0.2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B44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61±0.29</w:t>
            </w:r>
          </w:p>
        </w:tc>
      </w:tr>
      <w:tr w:rsidR="00BC5163" w:rsidRPr="001C2DA6" w14:paraId="35E70305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9F5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HDLC (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E98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±0.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E15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8±0.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A8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4±0.0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F14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2±0.05</w:t>
            </w:r>
          </w:p>
        </w:tc>
      </w:tr>
      <w:tr w:rsidR="00BC5163" w:rsidRPr="001C2DA6" w14:paraId="43CBF217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ADC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DLC (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B39F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29±0.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90F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1±0.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072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4±0.0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27D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0.32±0.08</w:t>
            </w:r>
          </w:p>
        </w:tc>
      </w:tr>
      <w:tr w:rsidR="00BC5163" w:rsidRPr="001C2DA6" w14:paraId="2E7D9DE2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2C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K (U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D81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196.99±749.1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1C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31.51±606.4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3A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977.53±1313.0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79E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54.98±991.68</w:t>
            </w:r>
          </w:p>
        </w:tc>
      </w:tr>
      <w:tr w:rsidR="00BC5163" w:rsidRPr="001C2DA6" w14:paraId="2553628D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55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LDH (U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DED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32.2±522.6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BF5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649.7±432.5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DB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31.6±456.5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32A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74.5±853.24</w:t>
            </w:r>
          </w:p>
        </w:tc>
      </w:tr>
      <w:tr w:rsidR="00BC5163" w:rsidRPr="001C2DA6" w14:paraId="31870E52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6F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K (m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C7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54±0.7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E6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35±0.5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B37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63±0.3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E4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5.48±0.59</w:t>
            </w:r>
          </w:p>
        </w:tc>
      </w:tr>
      <w:tr w:rsidR="00BC5163" w:rsidRPr="001C2DA6" w14:paraId="48B642EB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28E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Na (m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40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0.26±17.3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6BA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38.3±14.9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68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8.09±1.6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86D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46.52±3.25</w:t>
            </w:r>
          </w:p>
        </w:tc>
      </w:tr>
      <w:tr w:rsidR="00BC5163" w:rsidRPr="001C2DA6" w14:paraId="362D1822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687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l (m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02A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4.14±11.3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5D6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1.88±10.3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780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7.82±2.0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E03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05.81±3.71</w:t>
            </w:r>
          </w:p>
        </w:tc>
      </w:tr>
      <w:tr w:rsidR="00BC5163" w:rsidRPr="001C2DA6" w14:paraId="46301D46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B18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Ca (m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EC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92±0.3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E3A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78±0.2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8A6D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03±0.0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69DE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2.05±0.37</w:t>
            </w:r>
          </w:p>
        </w:tc>
      </w:tr>
      <w:tr w:rsidR="00BC5163" w:rsidRPr="001C2DA6" w14:paraId="35F960AE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E60A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Mg (m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DEC8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09±0.2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DA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08±0.1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490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16±0.0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17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.17±0.12</w:t>
            </w:r>
          </w:p>
        </w:tc>
      </w:tr>
      <w:tr w:rsidR="00BC5163" w:rsidRPr="001C2DA6" w14:paraId="1215C1C2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CAE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P (mmol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125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53±0.6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641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43±0.6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EF9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66±0.3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8B9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3.75±0.59</w:t>
            </w:r>
          </w:p>
        </w:tc>
      </w:tr>
      <w:tr w:rsidR="00BC5163" w:rsidRPr="001C2DA6" w14:paraId="7552D3D3" w14:textId="77777777" w:rsidTr="00474E5F">
        <w:trPr>
          <w:trHeight w:val="340"/>
          <w:jc w:val="center"/>
        </w:trPr>
        <w:tc>
          <w:tcPr>
            <w:tcW w:w="22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6DA1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Fe (mol/L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4B92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.93±6.4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135B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.39±4.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5284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8.4±3.5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5E3C" w14:textId="77777777" w:rsidR="00BC5163" w:rsidRPr="001C2DA6" w:rsidRDefault="00BC5163" w:rsidP="00474E5F">
            <w:pPr>
              <w:snapToGrid w:val="0"/>
              <w:spacing w:line="240" w:lineRule="auto"/>
              <w:ind w:firstLineChars="0" w:firstLine="0"/>
              <w:jc w:val="center"/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</w:pPr>
            <w:r w:rsidRPr="001C2DA6">
              <w:rPr>
                <w:rFonts w:ascii="Times New Roman" w:eastAsia="Wingdings" w:hAnsi="Times New Roman" w:cs="Times New Roman"/>
                <w:color w:val="000000"/>
                <w:kern w:val="0"/>
                <w:szCs w:val="24"/>
              </w:rPr>
              <w:t>17.34±4.94</w:t>
            </w:r>
          </w:p>
        </w:tc>
      </w:tr>
    </w:tbl>
    <w:p w14:paraId="7EBC5412" w14:textId="6E54AD46" w:rsidR="009C69FF" w:rsidRPr="004B6BB2" w:rsidRDefault="00BC5163" w:rsidP="004B6BB2">
      <w:pPr>
        <w:spacing w:line="240" w:lineRule="auto"/>
        <w:ind w:firstLineChars="0" w:firstLine="0"/>
        <w:jc w:val="left"/>
        <w:rPr>
          <w:rFonts w:ascii="Times New Roman" w:hAnsi="Times New Roman" w:cs="Times New Roman"/>
          <w:sz w:val="21"/>
          <w:szCs w:val="21"/>
        </w:rPr>
      </w:pPr>
      <w:r w:rsidRPr="001C2DA6">
        <w:rPr>
          <w:rFonts w:ascii="Times New Roman" w:eastAsia="黑体" w:hAnsi="Times New Roman" w:cs="Times New Roman"/>
          <w:color w:val="000000"/>
          <w:kern w:val="0"/>
          <w:sz w:val="21"/>
          <w:szCs w:val="21"/>
        </w:rPr>
        <w:t>* p &lt; 0.05, ** p &lt; 0.01, *** p &lt; 0.001 (compared to the control)</w:t>
      </w:r>
      <w:r w:rsidRPr="001C2DA6">
        <w:rPr>
          <w:rFonts w:ascii="Times New Roman" w:eastAsia="Wingdings" w:hAnsi="Times New Roman" w:cs="Times New Roman"/>
          <w:kern w:val="0"/>
          <w:sz w:val="21"/>
          <w:szCs w:val="21"/>
        </w:rPr>
        <w:t>.</w:t>
      </w:r>
      <w:r w:rsidR="007F57E7">
        <w:rPr>
          <w:rFonts w:ascii="Times New Roman" w:hAnsi="Times New Roman" w:cs="Times New Roman"/>
          <w:sz w:val="21"/>
          <w:szCs w:val="21"/>
        </w:rPr>
        <w:tab/>
      </w:r>
    </w:p>
    <w:sectPr w:rsidR="009C69FF" w:rsidRPr="004B6BB2" w:rsidSect="007643C7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FB9C9" w14:textId="77777777" w:rsidR="00D51758" w:rsidRDefault="00D51758" w:rsidP="00EC30B8">
      <w:pPr>
        <w:spacing w:line="240" w:lineRule="auto"/>
        <w:ind w:firstLine="480"/>
      </w:pPr>
      <w:r>
        <w:separator/>
      </w:r>
    </w:p>
  </w:endnote>
  <w:endnote w:type="continuationSeparator" w:id="0">
    <w:p w14:paraId="1DECE6AA" w14:textId="77777777" w:rsidR="00D51758" w:rsidRDefault="00D51758" w:rsidP="00EC30B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@SimSun">
    <w:altName w:val="@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12EC" w14:textId="77777777" w:rsidR="00EC30B8" w:rsidRDefault="00EC30B8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3DB01" w14:textId="77777777" w:rsidR="00EC30B8" w:rsidRDefault="00EC30B8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5212A" w14:textId="77777777" w:rsidR="00EC30B8" w:rsidRDefault="00EC30B8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C29A1" w14:textId="77777777" w:rsidR="00D51758" w:rsidRDefault="00D51758" w:rsidP="00EC30B8">
      <w:pPr>
        <w:spacing w:line="240" w:lineRule="auto"/>
        <w:ind w:firstLine="480"/>
      </w:pPr>
      <w:r>
        <w:separator/>
      </w:r>
    </w:p>
  </w:footnote>
  <w:footnote w:type="continuationSeparator" w:id="0">
    <w:p w14:paraId="42F01305" w14:textId="77777777" w:rsidR="00D51758" w:rsidRDefault="00D51758" w:rsidP="00EC30B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056B9" w14:textId="77777777" w:rsidR="00EC30B8" w:rsidRDefault="00EC30B8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58B17" w14:textId="77777777" w:rsidR="00EC30B8" w:rsidRDefault="00EC30B8" w:rsidP="00EC30B8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DBF44" w14:textId="77777777" w:rsidR="00EC30B8" w:rsidRDefault="00EC30B8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C7"/>
    <w:rsid w:val="00047D90"/>
    <w:rsid w:val="000F42C1"/>
    <w:rsid w:val="002F070F"/>
    <w:rsid w:val="00325897"/>
    <w:rsid w:val="00345B1F"/>
    <w:rsid w:val="003A75FA"/>
    <w:rsid w:val="003E1C02"/>
    <w:rsid w:val="004B6BB2"/>
    <w:rsid w:val="004C08A4"/>
    <w:rsid w:val="007643C7"/>
    <w:rsid w:val="00764BF4"/>
    <w:rsid w:val="007F0D1D"/>
    <w:rsid w:val="007F57E7"/>
    <w:rsid w:val="009C69FF"/>
    <w:rsid w:val="00A54300"/>
    <w:rsid w:val="00B228EB"/>
    <w:rsid w:val="00BC5163"/>
    <w:rsid w:val="00CB718A"/>
    <w:rsid w:val="00D51758"/>
    <w:rsid w:val="00E508EE"/>
    <w:rsid w:val="00EC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DF60C"/>
  <w15:chartTrackingRefBased/>
  <w15:docId w15:val="{C9F8BAE7-C0A5-4401-967C-B878CA2C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3C7"/>
    <w:pPr>
      <w:spacing w:line="480" w:lineRule="auto"/>
      <w:ind w:firstLineChars="200" w:firstLine="200"/>
      <w:jc w:val="both"/>
    </w:pPr>
    <w:rPr>
      <w:rFonts w:ascii="Cambria Math" w:eastAsia="@SimSun" w:hAnsi="Cambria Math" w:cs="Cambria Math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643C7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EC3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30B8"/>
    <w:rPr>
      <w:rFonts w:ascii="Cambria Math" w:eastAsia="@SimSun" w:hAnsi="Cambria Math" w:cs="Cambria Math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30B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30B8"/>
    <w:rPr>
      <w:rFonts w:ascii="Cambria Math" w:eastAsia="@SimSun" w:hAnsi="Cambria Math" w:cs="Cambria Math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ws@bnu.edu.cn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1701</Words>
  <Characters>9696</Characters>
  <Application>Microsoft Office Word</Application>
  <DocSecurity>0</DocSecurity>
  <Lines>80</Lines>
  <Paragraphs>22</Paragraphs>
  <ScaleCrop>false</ScaleCrop>
  <Company/>
  <LinksUpToDate>false</LinksUpToDate>
  <CharactersWithSpaces>1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永超</dc:creator>
  <cp:keywords/>
  <dc:description/>
  <cp:lastModifiedBy>季永超</cp:lastModifiedBy>
  <cp:revision>7</cp:revision>
  <dcterms:created xsi:type="dcterms:W3CDTF">2022-06-19T08:00:00Z</dcterms:created>
  <dcterms:modified xsi:type="dcterms:W3CDTF">2022-08-18T12:34:00Z</dcterms:modified>
</cp:coreProperties>
</file>